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D1939" w14:textId="77777777" w:rsidR="00DE6612" w:rsidRDefault="00DE6612" w:rsidP="006E084A">
      <w:pPr>
        <w:spacing w:line="276" w:lineRule="auto"/>
        <w:rPr>
          <w:b/>
          <w:bCs/>
          <w:sz w:val="22"/>
          <w:szCs w:val="22"/>
        </w:rPr>
      </w:pPr>
    </w:p>
    <w:p w14:paraId="288201A6" w14:textId="77777777" w:rsidR="00DE6612" w:rsidRPr="00BB4DCD" w:rsidRDefault="00DE6612" w:rsidP="00DE6612">
      <w:pPr>
        <w:spacing w:line="276" w:lineRule="auto"/>
        <w:jc w:val="both"/>
        <w:rPr>
          <w:b/>
          <w:bCs/>
          <w:szCs w:val="22"/>
        </w:rPr>
      </w:pPr>
      <w:r w:rsidRPr="00BB4DCD">
        <w:rPr>
          <w:b/>
          <w:bCs/>
          <w:szCs w:val="22"/>
        </w:rPr>
        <w:t xml:space="preserve">Imbalance in the response of pre- and post-synaptic components to </w:t>
      </w:r>
      <w:proofErr w:type="spellStart"/>
      <w:r w:rsidRPr="00BB4DCD">
        <w:rPr>
          <w:b/>
          <w:bCs/>
          <w:szCs w:val="22"/>
        </w:rPr>
        <w:t>amyloidopathy</w:t>
      </w:r>
      <w:proofErr w:type="spellEnd"/>
    </w:p>
    <w:p w14:paraId="1E85FCFF" w14:textId="77777777" w:rsidR="00DE6612" w:rsidRPr="00F10235" w:rsidRDefault="00DE6612" w:rsidP="00DE6612">
      <w:pPr>
        <w:spacing w:line="276" w:lineRule="auto"/>
        <w:jc w:val="both"/>
        <w:rPr>
          <w:b/>
          <w:bCs/>
          <w:sz w:val="22"/>
          <w:szCs w:val="22"/>
        </w:rPr>
      </w:pPr>
    </w:p>
    <w:p w14:paraId="15478540" w14:textId="77777777" w:rsidR="00DE6612" w:rsidRPr="00F10235" w:rsidRDefault="00DE6612" w:rsidP="00DE6612">
      <w:pPr>
        <w:spacing w:line="276" w:lineRule="auto"/>
        <w:jc w:val="both"/>
        <w:rPr>
          <w:b/>
          <w:bCs/>
          <w:sz w:val="22"/>
          <w:szCs w:val="22"/>
        </w:rPr>
      </w:pPr>
    </w:p>
    <w:p w14:paraId="73CFAE15" w14:textId="77777777" w:rsidR="00DE6612" w:rsidRPr="00F10235" w:rsidRDefault="00DE6612" w:rsidP="00DE6612">
      <w:pPr>
        <w:spacing w:line="276" w:lineRule="auto"/>
        <w:jc w:val="both"/>
        <w:rPr>
          <w:bCs/>
          <w:sz w:val="22"/>
          <w:szCs w:val="22"/>
        </w:rPr>
      </w:pPr>
      <w:r w:rsidRPr="00F10235">
        <w:rPr>
          <w:bCs/>
          <w:sz w:val="22"/>
          <w:szCs w:val="22"/>
        </w:rPr>
        <w:t>Terri-Leigh Stephen</w:t>
      </w:r>
      <w:r w:rsidRPr="00F10235">
        <w:rPr>
          <w:bCs/>
          <w:sz w:val="22"/>
          <w:szCs w:val="22"/>
          <w:vertAlign w:val="superscript"/>
        </w:rPr>
        <w:t>1,4</w:t>
      </w:r>
      <w:r w:rsidRPr="006619F6">
        <w:rPr>
          <w:bCs/>
          <w:sz w:val="22"/>
          <w:szCs w:val="22"/>
          <w:vertAlign w:val="superscript"/>
        </w:rPr>
        <w:t>#</w:t>
      </w:r>
      <w:r w:rsidRPr="00F10235">
        <w:rPr>
          <w:bCs/>
          <w:sz w:val="22"/>
          <w:szCs w:val="22"/>
        </w:rPr>
        <w:t>, Francesco Tamagnini</w:t>
      </w:r>
      <w:r w:rsidRPr="00F10235">
        <w:rPr>
          <w:bCs/>
          <w:sz w:val="22"/>
          <w:szCs w:val="22"/>
          <w:vertAlign w:val="superscript"/>
        </w:rPr>
        <w:t>1,2,3</w:t>
      </w:r>
      <w:r w:rsidRPr="006619F6">
        <w:rPr>
          <w:bCs/>
          <w:sz w:val="22"/>
          <w:szCs w:val="22"/>
          <w:vertAlign w:val="superscript"/>
        </w:rPr>
        <w:t>#</w:t>
      </w:r>
      <w:r w:rsidRPr="00F10235">
        <w:rPr>
          <w:bCs/>
          <w:sz w:val="22"/>
          <w:szCs w:val="22"/>
        </w:rPr>
        <w:t>, Judith Piegsa</w:t>
      </w:r>
      <w:r w:rsidRPr="00F10235">
        <w:rPr>
          <w:bCs/>
          <w:sz w:val="22"/>
          <w:szCs w:val="22"/>
          <w:vertAlign w:val="superscript"/>
        </w:rPr>
        <w:t>1,3</w:t>
      </w:r>
      <w:r w:rsidRPr="00F10235">
        <w:rPr>
          <w:bCs/>
          <w:sz w:val="22"/>
          <w:szCs w:val="22"/>
        </w:rPr>
        <w:t>, Katherine Sung</w:t>
      </w:r>
      <w:r w:rsidRPr="00F10235">
        <w:rPr>
          <w:bCs/>
          <w:sz w:val="22"/>
          <w:szCs w:val="22"/>
          <w:vertAlign w:val="superscript"/>
        </w:rPr>
        <w:t>1</w:t>
      </w:r>
      <w:r w:rsidRPr="00F10235">
        <w:rPr>
          <w:bCs/>
          <w:sz w:val="22"/>
          <w:szCs w:val="22"/>
        </w:rPr>
        <w:t>, Joshua Harvey</w:t>
      </w:r>
      <w:r w:rsidRPr="00F10235">
        <w:rPr>
          <w:bCs/>
          <w:sz w:val="22"/>
          <w:szCs w:val="22"/>
          <w:vertAlign w:val="superscript"/>
        </w:rPr>
        <w:t>1</w:t>
      </w:r>
      <w:r w:rsidRPr="00F10235">
        <w:rPr>
          <w:bCs/>
          <w:sz w:val="22"/>
          <w:szCs w:val="22"/>
        </w:rPr>
        <w:t>, Alice Oliver-Evans</w:t>
      </w:r>
      <w:r w:rsidRPr="00F10235">
        <w:rPr>
          <w:bCs/>
          <w:sz w:val="22"/>
          <w:szCs w:val="22"/>
          <w:vertAlign w:val="superscript"/>
        </w:rPr>
        <w:t>1</w:t>
      </w:r>
      <w:r w:rsidRPr="00F10235">
        <w:rPr>
          <w:bCs/>
          <w:sz w:val="22"/>
          <w:szCs w:val="22"/>
        </w:rPr>
        <w:t>, Tracey K. Murray</w:t>
      </w:r>
      <w:r w:rsidRPr="00F10235">
        <w:rPr>
          <w:bCs/>
          <w:sz w:val="22"/>
          <w:szCs w:val="22"/>
          <w:vertAlign w:val="superscript"/>
        </w:rPr>
        <w:t>1</w:t>
      </w:r>
      <w:r w:rsidRPr="00F10235">
        <w:rPr>
          <w:bCs/>
          <w:sz w:val="22"/>
          <w:szCs w:val="22"/>
        </w:rPr>
        <w:t>, Zeshan Ahmed</w:t>
      </w:r>
      <w:r w:rsidRPr="00F10235">
        <w:rPr>
          <w:bCs/>
          <w:sz w:val="22"/>
          <w:szCs w:val="22"/>
          <w:vertAlign w:val="superscript"/>
        </w:rPr>
        <w:t>1</w:t>
      </w:r>
      <w:r w:rsidRPr="00F10235">
        <w:rPr>
          <w:bCs/>
          <w:sz w:val="22"/>
          <w:szCs w:val="22"/>
        </w:rPr>
        <w:t>, Michael L. Hutton</w:t>
      </w:r>
      <w:r w:rsidRPr="00F10235">
        <w:rPr>
          <w:bCs/>
          <w:sz w:val="22"/>
          <w:szCs w:val="22"/>
          <w:vertAlign w:val="superscript"/>
        </w:rPr>
        <w:t>1</w:t>
      </w:r>
      <w:r w:rsidRPr="00F10235">
        <w:rPr>
          <w:bCs/>
          <w:sz w:val="22"/>
          <w:szCs w:val="22"/>
        </w:rPr>
        <w:t>, Andrew Randall</w:t>
      </w:r>
      <w:r w:rsidRPr="00F10235">
        <w:rPr>
          <w:bCs/>
          <w:sz w:val="22"/>
          <w:szCs w:val="22"/>
          <w:vertAlign w:val="superscript"/>
        </w:rPr>
        <w:t>3</w:t>
      </w:r>
      <w:r w:rsidRPr="00F10235">
        <w:rPr>
          <w:bCs/>
          <w:sz w:val="22"/>
          <w:szCs w:val="22"/>
        </w:rPr>
        <w:t>, Michael J. O’Neill</w:t>
      </w:r>
      <w:r w:rsidRPr="00F1023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>,5</w:t>
      </w:r>
      <w:r w:rsidRPr="00F10235">
        <w:rPr>
          <w:bCs/>
          <w:sz w:val="22"/>
          <w:szCs w:val="22"/>
        </w:rPr>
        <w:t>, Johanna S. Jackson</w:t>
      </w:r>
      <w:r w:rsidRPr="00F1023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>,6</w:t>
      </w:r>
      <w:r w:rsidRPr="00F10235">
        <w:rPr>
          <w:bCs/>
          <w:sz w:val="22"/>
          <w:szCs w:val="22"/>
        </w:rPr>
        <w:t>*</w:t>
      </w:r>
    </w:p>
    <w:p w14:paraId="01564090" w14:textId="77777777" w:rsidR="00DE6612" w:rsidRPr="00F10235" w:rsidRDefault="00DE6612" w:rsidP="00DE6612">
      <w:pPr>
        <w:spacing w:line="276" w:lineRule="auto"/>
        <w:jc w:val="both"/>
        <w:rPr>
          <w:bCs/>
          <w:sz w:val="22"/>
          <w:szCs w:val="22"/>
        </w:rPr>
      </w:pPr>
    </w:p>
    <w:p w14:paraId="64F77B33" w14:textId="77777777" w:rsidR="00DE6612" w:rsidRPr="00F10235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 w:rsidRPr="00F10235">
        <w:rPr>
          <w:sz w:val="22"/>
          <w:szCs w:val="22"/>
          <w:vertAlign w:val="superscript"/>
        </w:rPr>
        <w:t>1</w:t>
      </w:r>
      <w:r w:rsidRPr="00F10235">
        <w:rPr>
          <w:color w:val="000000"/>
          <w:sz w:val="22"/>
          <w:szCs w:val="22"/>
          <w:shd w:val="clear" w:color="auto" w:fill="FFFFFF"/>
        </w:rPr>
        <w:t xml:space="preserve">Eli Lilly and Company, Lilly Research Centre, </w:t>
      </w:r>
      <w:proofErr w:type="spellStart"/>
      <w:r w:rsidRPr="00F10235">
        <w:rPr>
          <w:color w:val="000000"/>
          <w:sz w:val="22"/>
          <w:szCs w:val="22"/>
          <w:shd w:val="clear" w:color="auto" w:fill="FFFFFF"/>
        </w:rPr>
        <w:t>Erl</w:t>
      </w:r>
      <w:proofErr w:type="spellEnd"/>
      <w:r w:rsidRPr="00F10235">
        <w:rPr>
          <w:color w:val="000000"/>
          <w:sz w:val="22"/>
          <w:szCs w:val="22"/>
          <w:shd w:val="clear" w:color="auto" w:fill="FFFFFF"/>
        </w:rPr>
        <w:t xml:space="preserve"> Wood Manor, Windlesham, Surrey, GU20 6PH, UK</w:t>
      </w:r>
    </w:p>
    <w:p w14:paraId="053E37C9" w14:textId="77777777" w:rsidR="00DE6612" w:rsidRPr="00F10235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 w:rsidRPr="00F10235">
        <w:rPr>
          <w:sz w:val="22"/>
          <w:szCs w:val="22"/>
          <w:vertAlign w:val="superscript"/>
        </w:rPr>
        <w:t>2</w:t>
      </w:r>
      <w:r w:rsidRPr="00F10235">
        <w:rPr>
          <w:sz w:val="22"/>
          <w:szCs w:val="22"/>
        </w:rPr>
        <w:t>University of Reading, School of Pharmacy, Whiteknight</w:t>
      </w:r>
      <w:r>
        <w:rPr>
          <w:sz w:val="22"/>
          <w:szCs w:val="22"/>
        </w:rPr>
        <w:t>s</w:t>
      </w:r>
      <w:r w:rsidRPr="00F10235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F10235">
        <w:rPr>
          <w:sz w:val="22"/>
          <w:szCs w:val="22"/>
        </w:rPr>
        <w:t xml:space="preserve">ampus, Hopkins </w:t>
      </w:r>
      <w:r>
        <w:rPr>
          <w:sz w:val="22"/>
          <w:szCs w:val="22"/>
        </w:rPr>
        <w:t>B</w:t>
      </w:r>
      <w:r w:rsidRPr="00F10235">
        <w:rPr>
          <w:sz w:val="22"/>
          <w:szCs w:val="22"/>
        </w:rPr>
        <w:t>uilding, Reading RG6 6LA, UK</w:t>
      </w:r>
    </w:p>
    <w:p w14:paraId="3EEEDA4F" w14:textId="77777777" w:rsidR="00DE6612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color w:val="000000"/>
          <w:sz w:val="22"/>
          <w:szCs w:val="22"/>
          <w:shd w:val="clear" w:color="auto" w:fill="FFFFFF"/>
        </w:rPr>
      </w:pPr>
      <w:r w:rsidRPr="00F10235">
        <w:rPr>
          <w:sz w:val="22"/>
          <w:szCs w:val="22"/>
          <w:vertAlign w:val="superscript"/>
        </w:rPr>
        <w:t>3</w:t>
      </w:r>
      <w:r w:rsidRPr="00F10235">
        <w:rPr>
          <w:color w:val="000000"/>
          <w:sz w:val="22"/>
          <w:szCs w:val="22"/>
          <w:shd w:val="clear" w:color="auto" w:fill="FFFFFF"/>
        </w:rPr>
        <w:t xml:space="preserve">Institute of Biomedical and Clinical Sciences, University of Exeter Medical School, </w:t>
      </w:r>
      <w:proofErr w:type="spellStart"/>
      <w:r w:rsidRPr="00F10235">
        <w:rPr>
          <w:color w:val="000000"/>
          <w:sz w:val="22"/>
          <w:szCs w:val="22"/>
          <w:shd w:val="clear" w:color="auto" w:fill="FFFFFF"/>
        </w:rPr>
        <w:t>Hatherly</w:t>
      </w:r>
      <w:proofErr w:type="spellEnd"/>
      <w:r w:rsidRPr="00F10235">
        <w:rPr>
          <w:color w:val="000000"/>
          <w:sz w:val="22"/>
          <w:szCs w:val="22"/>
          <w:shd w:val="clear" w:color="auto" w:fill="FFFFFF"/>
        </w:rPr>
        <w:t xml:space="preserve"> Laboratories, University of Exeter, Exeter EX4 4PS, UK.</w:t>
      </w:r>
    </w:p>
    <w:p w14:paraId="6C39DCB1" w14:textId="77777777" w:rsidR="00DE6612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color w:val="000000"/>
          <w:sz w:val="22"/>
          <w:szCs w:val="22"/>
          <w:shd w:val="clear" w:color="auto" w:fill="FFFFFF"/>
        </w:rPr>
      </w:pPr>
      <w:r w:rsidRPr="00F10235">
        <w:rPr>
          <w:color w:val="000000"/>
          <w:sz w:val="22"/>
          <w:szCs w:val="22"/>
          <w:shd w:val="clear" w:color="auto" w:fill="FFFFFF"/>
          <w:vertAlign w:val="superscript"/>
        </w:rPr>
        <w:t>4</w:t>
      </w:r>
      <w:r w:rsidRPr="00F10235">
        <w:rPr>
          <w:color w:val="000000"/>
          <w:sz w:val="22"/>
          <w:szCs w:val="22"/>
          <w:shd w:val="clear" w:color="auto" w:fill="FFFFFF"/>
        </w:rPr>
        <w:t>Current address:  Department of Gerontology, University of Southern California, Los Angeles, California 90089, USA</w:t>
      </w:r>
    </w:p>
    <w:p w14:paraId="02D463E5" w14:textId="77777777" w:rsidR="00DE6612" w:rsidRPr="006619F6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Pr="00F10235">
        <w:rPr>
          <w:rStyle w:val="highlight2"/>
          <w:sz w:val="22"/>
          <w:szCs w:val="22"/>
        </w:rPr>
        <w:t>Current address:</w:t>
      </w:r>
      <w:r w:rsidRPr="00F10235">
        <w:rPr>
          <w:b/>
          <w:bCs/>
          <w:color w:val="071D49"/>
          <w:sz w:val="22"/>
          <w:szCs w:val="22"/>
        </w:rPr>
        <w:t xml:space="preserve"> </w:t>
      </w:r>
      <w:r w:rsidRPr="00F10235">
        <w:rPr>
          <w:bCs/>
          <w:sz w:val="22"/>
          <w:szCs w:val="22"/>
        </w:rPr>
        <w:t>AbbVie Deutschland GmbH &amp; Co. K.G.</w:t>
      </w:r>
      <w:r w:rsidRPr="00F10235">
        <w:rPr>
          <w:rStyle w:val="highlight2"/>
          <w:sz w:val="22"/>
          <w:szCs w:val="22"/>
        </w:rPr>
        <w:t xml:space="preserve">, </w:t>
      </w:r>
      <w:r w:rsidRPr="00F10235">
        <w:rPr>
          <w:sz w:val="22"/>
          <w:szCs w:val="22"/>
        </w:rPr>
        <w:t>Ludwigshafen, Germany</w:t>
      </w:r>
    </w:p>
    <w:p w14:paraId="290909C1" w14:textId="77777777" w:rsidR="00DE6612" w:rsidRPr="000B7182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Current address: UK Dementia Research Institute at Imperial College, Department of Brain Sciences, Imperial College London, London, UK</w:t>
      </w:r>
    </w:p>
    <w:p w14:paraId="5AC8087B" w14:textId="77777777" w:rsidR="00DE6612" w:rsidRPr="00F10235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 w:rsidRPr="006619F6">
        <w:rPr>
          <w:sz w:val="22"/>
          <w:szCs w:val="22"/>
          <w:vertAlign w:val="superscript"/>
        </w:rPr>
        <w:t>#</w:t>
      </w:r>
      <w:r w:rsidRPr="00F10235">
        <w:rPr>
          <w:sz w:val="22"/>
          <w:szCs w:val="22"/>
        </w:rPr>
        <w:t>co-first author</w:t>
      </w:r>
    </w:p>
    <w:p w14:paraId="46FA3F95" w14:textId="77777777" w:rsidR="00DE6612" w:rsidRPr="00F10235" w:rsidRDefault="00DE6612" w:rsidP="00DE6612">
      <w:pPr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 w:rsidRPr="00F10235">
        <w:rPr>
          <w:bCs/>
          <w:sz w:val="22"/>
          <w:szCs w:val="22"/>
        </w:rPr>
        <w:t>*</w:t>
      </w:r>
      <w:r w:rsidRPr="00F10235">
        <w:rPr>
          <w:sz w:val="22"/>
          <w:szCs w:val="22"/>
        </w:rPr>
        <w:t xml:space="preserve">Corresponding author: </w:t>
      </w:r>
      <w:r>
        <w:t>johanna.jackson@imperial.ac.uk</w:t>
      </w:r>
      <w:r w:rsidRPr="00F10235">
        <w:rPr>
          <w:sz w:val="22"/>
          <w:szCs w:val="22"/>
        </w:rPr>
        <w:t xml:space="preserve">  </w:t>
      </w:r>
    </w:p>
    <w:p w14:paraId="2719EC11" w14:textId="77777777" w:rsidR="00DE6612" w:rsidRDefault="00DE6612">
      <w:pPr>
        <w:spacing w:after="200"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3A66E6A" w14:textId="464D85FC" w:rsidR="0035164D" w:rsidRPr="00F10235" w:rsidRDefault="00BB169F" w:rsidP="006E084A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I</w:t>
      </w:r>
      <w:r w:rsidR="0035164D" w:rsidRPr="00F10235">
        <w:rPr>
          <w:b/>
          <w:bCs/>
          <w:sz w:val="22"/>
          <w:szCs w:val="22"/>
        </w:rPr>
        <w:t>mbalance in the response of pre- and post-syn</w:t>
      </w:r>
      <w:r w:rsidR="00043822" w:rsidRPr="00F10235">
        <w:rPr>
          <w:b/>
          <w:bCs/>
          <w:sz w:val="22"/>
          <w:szCs w:val="22"/>
        </w:rPr>
        <w:t xml:space="preserve">aptic components to </w:t>
      </w:r>
      <w:proofErr w:type="spellStart"/>
      <w:r w:rsidR="00043822" w:rsidRPr="00F10235">
        <w:rPr>
          <w:b/>
          <w:bCs/>
          <w:sz w:val="22"/>
          <w:szCs w:val="22"/>
        </w:rPr>
        <w:t>amyloidopathy</w:t>
      </w:r>
      <w:proofErr w:type="spellEnd"/>
    </w:p>
    <w:p w14:paraId="22E68E9C" w14:textId="77777777" w:rsidR="008F42D8" w:rsidRPr="00F10235" w:rsidRDefault="008F42D8" w:rsidP="006E084A">
      <w:pPr>
        <w:spacing w:line="276" w:lineRule="auto"/>
        <w:rPr>
          <w:b/>
          <w:bCs/>
          <w:sz w:val="22"/>
          <w:szCs w:val="22"/>
        </w:rPr>
      </w:pPr>
    </w:p>
    <w:p w14:paraId="01F9AFB2" w14:textId="77777777" w:rsidR="008F42D8" w:rsidRPr="00F10235" w:rsidRDefault="008F42D8" w:rsidP="006E084A">
      <w:pPr>
        <w:spacing w:line="276" w:lineRule="auto"/>
        <w:rPr>
          <w:b/>
          <w:bCs/>
          <w:sz w:val="22"/>
          <w:szCs w:val="22"/>
        </w:rPr>
      </w:pPr>
    </w:p>
    <w:p w14:paraId="6DAC71A8" w14:textId="77777777" w:rsidR="00091157" w:rsidRPr="00F10235" w:rsidRDefault="00091157" w:rsidP="006E084A">
      <w:pPr>
        <w:spacing w:line="276" w:lineRule="auto"/>
        <w:rPr>
          <w:b/>
          <w:bCs/>
          <w:sz w:val="22"/>
          <w:szCs w:val="22"/>
        </w:rPr>
      </w:pPr>
    </w:p>
    <w:p w14:paraId="055856F0" w14:textId="77777777" w:rsidR="003E4056" w:rsidRPr="00F10235" w:rsidRDefault="003E4056" w:rsidP="006E084A">
      <w:pPr>
        <w:spacing w:line="276" w:lineRule="auto"/>
        <w:rPr>
          <w:b/>
          <w:sz w:val="22"/>
          <w:szCs w:val="22"/>
        </w:rPr>
      </w:pPr>
      <w:r w:rsidRPr="00F10235">
        <w:rPr>
          <w:b/>
          <w:sz w:val="22"/>
          <w:szCs w:val="22"/>
        </w:rPr>
        <w:t>Supplementary Figure 1</w:t>
      </w:r>
    </w:p>
    <w:p w14:paraId="290BDF00" w14:textId="77777777" w:rsidR="003E4056" w:rsidRPr="00F10235" w:rsidRDefault="003E4056" w:rsidP="006E084A">
      <w:pPr>
        <w:spacing w:line="276" w:lineRule="auto"/>
        <w:rPr>
          <w:b/>
          <w:sz w:val="22"/>
          <w:szCs w:val="22"/>
        </w:rPr>
      </w:pPr>
    </w:p>
    <w:p w14:paraId="4776C41D" w14:textId="5021021A" w:rsidR="003E4056" w:rsidRPr="00A1694A" w:rsidRDefault="003E4056" w:rsidP="006E084A">
      <w:pPr>
        <w:spacing w:line="276" w:lineRule="auto"/>
        <w:rPr>
          <w:sz w:val="22"/>
          <w:szCs w:val="22"/>
        </w:rPr>
      </w:pPr>
      <w:r w:rsidRPr="00F10235">
        <w:rPr>
          <w:sz w:val="22"/>
          <w:szCs w:val="22"/>
        </w:rPr>
        <w:t xml:space="preserve">Surface area of individual amyloid plaques in J20 mice in the early (a) and late (b) groups. P values calculated using paired t-tests (these values have not been corrected for multiple comparisons as they are </w:t>
      </w:r>
      <w:r w:rsidRPr="00A1694A">
        <w:rPr>
          <w:sz w:val="22"/>
          <w:szCs w:val="22"/>
        </w:rPr>
        <w:t>2 orders of magnitude below the threshold of 0.05).</w:t>
      </w:r>
    </w:p>
    <w:p w14:paraId="1D5A7D7C" w14:textId="642BB902" w:rsidR="00A1694A" w:rsidRPr="00A1694A" w:rsidRDefault="00A1694A" w:rsidP="006E084A">
      <w:pPr>
        <w:spacing w:line="276" w:lineRule="auto"/>
        <w:rPr>
          <w:sz w:val="22"/>
          <w:szCs w:val="22"/>
        </w:rPr>
      </w:pPr>
    </w:p>
    <w:p w14:paraId="57B0D610" w14:textId="3ED56696" w:rsidR="00A1694A" w:rsidRPr="00A1694A" w:rsidRDefault="00A1694A" w:rsidP="006E084A">
      <w:pPr>
        <w:spacing w:line="276" w:lineRule="auto"/>
        <w:rPr>
          <w:sz w:val="22"/>
          <w:szCs w:val="22"/>
          <w:lang w:val="en-GB"/>
        </w:rPr>
      </w:pPr>
      <w:r w:rsidRPr="00A1694A">
        <w:rPr>
          <w:b/>
          <w:bCs/>
          <w:sz w:val="22"/>
          <w:szCs w:val="22"/>
        </w:rPr>
        <w:t xml:space="preserve">SI Table 1. Pairwise comparisons between age-groups and plaque-initial-size groups. </w:t>
      </w:r>
      <w:r w:rsidRPr="00A1694A">
        <w:rPr>
          <w:sz w:val="22"/>
          <w:szCs w:val="22"/>
        </w:rPr>
        <w:t>Top. In younger animals, small plaques grew significantly faster, in comparison to large ones</w:t>
      </w:r>
      <w:r w:rsidR="008F5830" w:rsidRPr="008F5830">
        <w:rPr>
          <w:sz w:val="22"/>
          <w:szCs w:val="22"/>
        </w:rPr>
        <w:t xml:space="preserve"> </w:t>
      </w:r>
      <w:r w:rsidR="008F5830">
        <w:rPr>
          <w:sz w:val="22"/>
          <w:szCs w:val="22"/>
        </w:rPr>
        <w:t xml:space="preserve">and </w:t>
      </w:r>
      <w:r w:rsidR="00962BAF">
        <w:rPr>
          <w:sz w:val="22"/>
          <w:szCs w:val="22"/>
        </w:rPr>
        <w:t xml:space="preserve">almost reached significance </w:t>
      </w:r>
      <w:bookmarkStart w:id="0" w:name="_GoBack"/>
      <w:bookmarkEnd w:id="0"/>
      <w:r w:rsidR="005A3B8E">
        <w:rPr>
          <w:sz w:val="22"/>
          <w:szCs w:val="22"/>
        </w:rPr>
        <w:t>in comparison to medium ones</w:t>
      </w:r>
      <w:r w:rsidRPr="00A1694A">
        <w:rPr>
          <w:sz w:val="22"/>
          <w:szCs w:val="22"/>
        </w:rPr>
        <w:t>. No difference was however observed between medium and large-sized plaques. Bottom. No effect of plaque’s initial size on growth rate was observed at a later age-stage.</w:t>
      </w:r>
    </w:p>
    <w:p w14:paraId="36110A64" w14:textId="77777777" w:rsidR="00A1694A" w:rsidRPr="00A1694A" w:rsidRDefault="00A1694A" w:rsidP="006E084A">
      <w:pPr>
        <w:spacing w:line="276" w:lineRule="auto"/>
        <w:rPr>
          <w:rFonts w:ascii="Calibri" w:hAnsi="Calibri"/>
          <w:sz w:val="22"/>
          <w:szCs w:val="22"/>
        </w:rPr>
      </w:pPr>
    </w:p>
    <w:p w14:paraId="11CB5169" w14:textId="0E81FB7C" w:rsidR="00A1694A" w:rsidRDefault="00A1694A" w:rsidP="006E084A">
      <w:pPr>
        <w:spacing w:line="276" w:lineRule="auto"/>
        <w:rPr>
          <w:sz w:val="22"/>
          <w:szCs w:val="22"/>
        </w:rPr>
      </w:pPr>
      <w:r w:rsidRPr="00A1694A">
        <w:rPr>
          <w:b/>
          <w:bCs/>
          <w:sz w:val="22"/>
          <w:szCs w:val="22"/>
        </w:rPr>
        <w:t>SI Table 2. Pairwise comparisons between age-groups and plaque-sectors.</w:t>
      </w:r>
      <w:r w:rsidRPr="00A1694A">
        <w:rPr>
          <w:sz w:val="22"/>
          <w:szCs w:val="22"/>
        </w:rPr>
        <w:t xml:space="preserve"> Top. The core of the plaque does not grow at different rates between younger and older animals; however, the cloud sector grows faster in younger animals. </w:t>
      </w:r>
      <w:r>
        <w:rPr>
          <w:sz w:val="22"/>
          <w:szCs w:val="22"/>
        </w:rPr>
        <w:t xml:space="preserve"> </w:t>
      </w:r>
      <w:r w:rsidRPr="00A1694A">
        <w:rPr>
          <w:sz w:val="22"/>
          <w:szCs w:val="22"/>
        </w:rPr>
        <w:t>Bottom. Both in younger and older animals, the cloud sector grows faster than the core.</w:t>
      </w:r>
    </w:p>
    <w:p w14:paraId="2B997CFE" w14:textId="6DF48FCF" w:rsidR="00D244A8" w:rsidRDefault="00D244A8" w:rsidP="006E084A">
      <w:pPr>
        <w:spacing w:line="276" w:lineRule="auto"/>
        <w:rPr>
          <w:sz w:val="22"/>
          <w:szCs w:val="22"/>
        </w:rPr>
      </w:pPr>
    </w:p>
    <w:p w14:paraId="5A3DE43F" w14:textId="77777777" w:rsidR="00D244A8" w:rsidRPr="00A1694A" w:rsidRDefault="00D244A8" w:rsidP="006E084A">
      <w:pPr>
        <w:spacing w:line="276" w:lineRule="auto"/>
        <w:rPr>
          <w:sz w:val="22"/>
          <w:szCs w:val="22"/>
        </w:rPr>
      </w:pPr>
    </w:p>
    <w:p w14:paraId="0C5AE5A6" w14:textId="6CC2C7A1" w:rsidR="003E4056" w:rsidRDefault="003E4056" w:rsidP="006E084A">
      <w:pPr>
        <w:spacing w:line="276" w:lineRule="auto"/>
        <w:rPr>
          <w:b/>
          <w:sz w:val="22"/>
          <w:szCs w:val="22"/>
        </w:rPr>
      </w:pPr>
    </w:p>
    <w:p w14:paraId="6CDFF8B8" w14:textId="77777777" w:rsidR="00D244A8" w:rsidRPr="00F10235" w:rsidRDefault="00D244A8" w:rsidP="00D244A8">
      <w:pPr>
        <w:spacing w:line="276" w:lineRule="auto"/>
        <w:rPr>
          <w:b/>
          <w:sz w:val="22"/>
          <w:szCs w:val="22"/>
        </w:rPr>
      </w:pPr>
      <w:r w:rsidRPr="00F10235">
        <w:rPr>
          <w:b/>
          <w:sz w:val="22"/>
          <w:szCs w:val="22"/>
        </w:rPr>
        <w:t>Supplementary Figure 1</w:t>
      </w:r>
    </w:p>
    <w:p w14:paraId="67559F35" w14:textId="77777777" w:rsidR="00D244A8" w:rsidRPr="00F10235" w:rsidRDefault="00D244A8" w:rsidP="00D244A8">
      <w:pPr>
        <w:spacing w:line="276" w:lineRule="auto"/>
        <w:rPr>
          <w:sz w:val="22"/>
          <w:szCs w:val="22"/>
        </w:rPr>
      </w:pPr>
      <w:r w:rsidRPr="003C47FE">
        <w:rPr>
          <w:noProof/>
          <w:sz w:val="22"/>
          <w:szCs w:val="22"/>
          <w:lang w:val="en-GB" w:eastAsia="en-GB"/>
        </w:rPr>
        <w:drawing>
          <wp:inline distT="0" distB="0" distL="0" distR="0" wp14:anchorId="5AC9918A" wp14:editId="01E13A72">
            <wp:extent cx="6158230" cy="2338888"/>
            <wp:effectExtent l="0" t="0" r="0" b="4445"/>
            <wp:docPr id="2" name="Picture 2" descr="\\yo2filer01\data01\Imaging_grp\2Photon\Studies\Paper Stephen, Tamagnini et al., Nature Neuroscience 2017\figures Dec2018\SUPP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yo2filer01\data01\Imaging_grp\2Photon\Studies\Paper Stephen, Tamagnini et al., Nature Neuroscience 2017\figures Dec2018\SUPP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68"/>
                    <a:stretch/>
                  </pic:blipFill>
                  <pic:spPr bwMode="auto">
                    <a:xfrm>
                      <a:off x="0" y="0"/>
                      <a:ext cx="6164816" cy="2341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10235">
        <w:rPr>
          <w:sz w:val="22"/>
          <w:szCs w:val="22"/>
        </w:rPr>
        <w:tab/>
      </w:r>
    </w:p>
    <w:p w14:paraId="07715FB5" w14:textId="77777777" w:rsidR="00D244A8" w:rsidRPr="00A1694A" w:rsidRDefault="00D244A8" w:rsidP="006E084A">
      <w:pPr>
        <w:spacing w:line="276" w:lineRule="auto"/>
        <w:rPr>
          <w:b/>
          <w:sz w:val="22"/>
          <w:szCs w:val="22"/>
        </w:rPr>
      </w:pPr>
    </w:p>
    <w:p w14:paraId="5E905E63" w14:textId="77777777" w:rsidR="003E4056" w:rsidRPr="00F10235" w:rsidRDefault="003E4056" w:rsidP="006E084A">
      <w:pPr>
        <w:spacing w:line="276" w:lineRule="auto"/>
        <w:rPr>
          <w:b/>
          <w:sz w:val="22"/>
          <w:szCs w:val="22"/>
        </w:rPr>
      </w:pPr>
    </w:p>
    <w:p w14:paraId="39F3FCE2" w14:textId="77777777" w:rsidR="002D6D7E" w:rsidRPr="00F10235" w:rsidRDefault="002D6D7E" w:rsidP="006E084A">
      <w:pPr>
        <w:spacing w:line="276" w:lineRule="auto"/>
        <w:rPr>
          <w:b/>
          <w:bCs/>
          <w:sz w:val="22"/>
          <w:szCs w:val="22"/>
        </w:rPr>
      </w:pPr>
    </w:p>
    <w:p w14:paraId="3A6961DF" w14:textId="12367056" w:rsidR="00B52E35" w:rsidRPr="00F10235" w:rsidRDefault="00B52E35" w:rsidP="006E084A">
      <w:pPr>
        <w:spacing w:line="276" w:lineRule="auto"/>
        <w:rPr>
          <w:b/>
          <w:bCs/>
          <w:sz w:val="22"/>
          <w:szCs w:val="22"/>
        </w:rPr>
      </w:pPr>
    </w:p>
    <w:p w14:paraId="4D804080" w14:textId="20F7BBFD" w:rsidR="00B52E35" w:rsidRPr="00F10235" w:rsidRDefault="00B52E35" w:rsidP="006E084A">
      <w:pPr>
        <w:spacing w:line="276" w:lineRule="auto"/>
        <w:rPr>
          <w:b/>
          <w:bCs/>
          <w:sz w:val="22"/>
          <w:szCs w:val="22"/>
        </w:rPr>
      </w:pPr>
    </w:p>
    <w:p w14:paraId="5AF38D49" w14:textId="36701381" w:rsidR="00B52E35" w:rsidRPr="00F10235" w:rsidRDefault="00962BAF" w:rsidP="006E084A">
      <w:pPr>
        <w:spacing w:line="276" w:lineRule="auto"/>
        <w:rPr>
          <w:b/>
          <w:bCs/>
          <w:sz w:val="22"/>
          <w:szCs w:val="22"/>
        </w:rPr>
      </w:pPr>
      <w:r w:rsidRPr="00F10235">
        <w:rPr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759D8DE9" wp14:editId="385A0760">
            <wp:extent cx="2473325" cy="4114800"/>
            <wp:effectExtent l="0" t="0" r="3175" b="0"/>
            <wp:docPr id="1" name="Picture 1" descr="C:\Users\YEX7947\Desktop\Stephen Tamagnini Tabl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EX7947\Desktop\Stephen Tamagnini TableS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3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E4056" w:rsidRPr="00F10235">
        <w:rPr>
          <w:noProof/>
          <w:sz w:val="22"/>
          <w:szCs w:val="22"/>
          <w:lang w:val="en-GB" w:eastAsia="en-GB"/>
        </w:rPr>
        <w:drawing>
          <wp:inline distT="0" distB="0" distL="0" distR="0" wp14:anchorId="142C9092" wp14:editId="0CB2E664">
            <wp:extent cx="3013075" cy="3657600"/>
            <wp:effectExtent l="0" t="0" r="0" b="0"/>
            <wp:docPr id="4" name="Picture 4" descr="C:\Users\YEX7947\Desktop\Stephen Tamagnini Tabl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EX7947\Desktop\Stephen Tamagnini TableS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0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91CE0" w14:textId="77777777" w:rsidR="00C40C42" w:rsidRPr="00F10235" w:rsidRDefault="00C40C42" w:rsidP="006E084A">
      <w:pPr>
        <w:spacing w:line="276" w:lineRule="auto"/>
        <w:rPr>
          <w:sz w:val="22"/>
          <w:szCs w:val="22"/>
        </w:rPr>
      </w:pPr>
    </w:p>
    <w:p w14:paraId="7AC57E7C" w14:textId="3BD65212" w:rsidR="00C40C42" w:rsidRDefault="00C40C42" w:rsidP="006E084A">
      <w:pPr>
        <w:spacing w:line="276" w:lineRule="auto"/>
        <w:rPr>
          <w:sz w:val="22"/>
          <w:szCs w:val="22"/>
        </w:rPr>
      </w:pPr>
    </w:p>
    <w:p w14:paraId="28175EEC" w14:textId="3D65AE0D" w:rsidR="00BC5988" w:rsidRDefault="00BC5988" w:rsidP="006E084A">
      <w:pPr>
        <w:spacing w:line="276" w:lineRule="auto"/>
        <w:rPr>
          <w:sz w:val="22"/>
          <w:szCs w:val="22"/>
        </w:rPr>
      </w:pPr>
    </w:p>
    <w:p w14:paraId="00D2EEA3" w14:textId="0C148FFC" w:rsidR="00BC5988" w:rsidRDefault="00BC5988" w:rsidP="006E084A">
      <w:pPr>
        <w:spacing w:line="276" w:lineRule="auto"/>
        <w:rPr>
          <w:sz w:val="22"/>
          <w:szCs w:val="22"/>
        </w:rPr>
      </w:pPr>
    </w:p>
    <w:p w14:paraId="0BE47BA2" w14:textId="6F205D53" w:rsidR="00BC5988" w:rsidRDefault="00BC5988" w:rsidP="006E084A">
      <w:pPr>
        <w:spacing w:line="276" w:lineRule="auto"/>
        <w:rPr>
          <w:sz w:val="22"/>
          <w:szCs w:val="22"/>
        </w:rPr>
      </w:pPr>
    </w:p>
    <w:p w14:paraId="47A92DBE" w14:textId="2DE4704B" w:rsidR="00BC5988" w:rsidRDefault="00BC5988" w:rsidP="006E084A">
      <w:pPr>
        <w:spacing w:line="276" w:lineRule="auto"/>
        <w:rPr>
          <w:sz w:val="22"/>
          <w:szCs w:val="22"/>
        </w:rPr>
      </w:pPr>
    </w:p>
    <w:p w14:paraId="2FB4B81A" w14:textId="1052DB6A" w:rsidR="00BC5988" w:rsidRDefault="00BC5988" w:rsidP="006E084A">
      <w:pPr>
        <w:spacing w:line="276" w:lineRule="auto"/>
        <w:rPr>
          <w:sz w:val="22"/>
          <w:szCs w:val="22"/>
        </w:rPr>
      </w:pPr>
    </w:p>
    <w:p w14:paraId="55B82B80" w14:textId="7E848114" w:rsidR="00BC5988" w:rsidRDefault="00BC5988" w:rsidP="006E084A">
      <w:pPr>
        <w:spacing w:line="276" w:lineRule="auto"/>
        <w:rPr>
          <w:sz w:val="22"/>
          <w:szCs w:val="22"/>
        </w:rPr>
      </w:pPr>
    </w:p>
    <w:p w14:paraId="3C58E9BB" w14:textId="3E899B6B" w:rsidR="00BC5988" w:rsidRDefault="00BC5988" w:rsidP="006E084A">
      <w:pPr>
        <w:spacing w:line="276" w:lineRule="auto"/>
        <w:rPr>
          <w:sz w:val="22"/>
          <w:szCs w:val="22"/>
        </w:rPr>
      </w:pPr>
    </w:p>
    <w:p w14:paraId="68FBA28F" w14:textId="2862E9BB" w:rsidR="00BC5988" w:rsidRDefault="00BC5988" w:rsidP="006E084A">
      <w:pPr>
        <w:spacing w:line="276" w:lineRule="auto"/>
        <w:rPr>
          <w:sz w:val="22"/>
          <w:szCs w:val="22"/>
        </w:rPr>
      </w:pPr>
    </w:p>
    <w:sectPr w:rsidR="00BC5988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57D5E" w14:textId="77777777" w:rsidR="005C6F13" w:rsidRDefault="005C6F13" w:rsidP="00DD41A6">
      <w:r>
        <w:separator/>
      </w:r>
    </w:p>
  </w:endnote>
  <w:endnote w:type="continuationSeparator" w:id="0">
    <w:p w14:paraId="7104723B" w14:textId="77777777" w:rsidR="005C6F13" w:rsidRDefault="005C6F13" w:rsidP="00DD41A6">
      <w:r>
        <w:continuationSeparator/>
      </w:r>
    </w:p>
  </w:endnote>
  <w:endnote w:type="continuationNotice" w:id="1">
    <w:p w14:paraId="3F78607C" w14:textId="77777777" w:rsidR="005C6F13" w:rsidRDefault="005C6F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1476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62D55" w14:textId="67C30461" w:rsidR="00D425EB" w:rsidRDefault="00D425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4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85DC17" w14:textId="77777777" w:rsidR="00D425EB" w:rsidRDefault="00D42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62B96" w14:textId="77777777" w:rsidR="005C6F13" w:rsidRDefault="005C6F13" w:rsidP="00DD41A6">
      <w:r>
        <w:separator/>
      </w:r>
    </w:p>
  </w:footnote>
  <w:footnote w:type="continuationSeparator" w:id="0">
    <w:p w14:paraId="0A34B37D" w14:textId="77777777" w:rsidR="005C6F13" w:rsidRDefault="005C6F13" w:rsidP="00DD41A6">
      <w:r>
        <w:continuationSeparator/>
      </w:r>
    </w:p>
  </w:footnote>
  <w:footnote w:type="continuationNotice" w:id="1">
    <w:p w14:paraId="175E83AF" w14:textId="77777777" w:rsidR="005C6F13" w:rsidRDefault="005C6F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42262"/>
    <w:multiLevelType w:val="hybridMultilevel"/>
    <w:tmpl w:val="395AB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B61E6"/>
    <w:multiLevelType w:val="hybridMultilevel"/>
    <w:tmpl w:val="6178CD6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35565"/>
    <w:multiLevelType w:val="multilevel"/>
    <w:tmpl w:val="935C9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7259E2"/>
    <w:multiLevelType w:val="multilevel"/>
    <w:tmpl w:val="0D9A4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BD4BB2"/>
    <w:multiLevelType w:val="hybridMultilevel"/>
    <w:tmpl w:val="4F5027FA"/>
    <w:lvl w:ilvl="0" w:tplc="1FF2E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E46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8AA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80C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C418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EC0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CE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523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C01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4A368E1"/>
    <w:multiLevelType w:val="hybridMultilevel"/>
    <w:tmpl w:val="D7F8D0FC"/>
    <w:lvl w:ilvl="0" w:tplc="2458BF5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6407DF"/>
    <w:multiLevelType w:val="hybridMultilevel"/>
    <w:tmpl w:val="5F3C0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D92661"/>
    <w:multiLevelType w:val="multilevel"/>
    <w:tmpl w:val="FDF08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C86E45"/>
    <w:multiLevelType w:val="hybridMultilevel"/>
    <w:tmpl w:val="6178CD6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947874"/>
    <w:multiLevelType w:val="hybridMultilevel"/>
    <w:tmpl w:val="6178CD6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4649E"/>
    <w:multiLevelType w:val="hybridMultilevel"/>
    <w:tmpl w:val="6178CD6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A76A5C"/>
    <w:multiLevelType w:val="hybridMultilevel"/>
    <w:tmpl w:val="D7E28806"/>
    <w:lvl w:ilvl="0" w:tplc="6C2089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765769"/>
    <w:multiLevelType w:val="hybridMultilevel"/>
    <w:tmpl w:val="ED68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2"/>
  </w:num>
  <w:num w:numId="4">
    <w:abstractNumId w:val="1"/>
  </w:num>
  <w:num w:numId="5">
    <w:abstractNumId w:val="3"/>
  </w:num>
  <w:num w:numId="6">
    <w:abstractNumId w:val="7"/>
  </w:num>
  <w:num w:numId="7">
    <w:abstractNumId w:val="9"/>
  </w:num>
  <w:num w:numId="8">
    <w:abstractNumId w:val="10"/>
  </w:num>
  <w:num w:numId="9">
    <w:abstractNumId w:val="8"/>
  </w:num>
  <w:num w:numId="10">
    <w:abstractNumId w:val="6"/>
  </w:num>
  <w:num w:numId="11">
    <w:abstractNumId w:val="0"/>
  </w:num>
  <w:num w:numId="12">
    <w:abstractNumId w:val="5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0pd5vzo2wwraez9v25tseuvarptr5ea5fw&quot;&gt;Untitled&lt;record-ids&gt;&lt;item&gt;1&lt;/item&gt;&lt;item&gt;2&lt;/item&gt;&lt;item&gt;3&lt;/item&gt;&lt;item&gt;5&lt;/item&gt;&lt;item&gt;6&lt;/item&gt;&lt;item&gt;7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67&lt;/item&gt;&lt;item&gt;68&lt;/item&gt;&lt;item&gt;95&lt;/item&gt;&lt;item&gt;158&lt;/item&gt;&lt;item&gt;347&lt;/item&gt;&lt;item&gt;350&lt;/item&gt;&lt;item&gt;352&lt;/item&gt;&lt;item&gt;353&lt;/item&gt;&lt;item&gt;354&lt;/item&gt;&lt;/record-ids&gt;&lt;/item&gt;&lt;/Libraries&gt;"/>
  </w:docVars>
  <w:rsids>
    <w:rsidRoot w:val="002E003D"/>
    <w:rsid w:val="00000DA9"/>
    <w:rsid w:val="00005140"/>
    <w:rsid w:val="00005AD4"/>
    <w:rsid w:val="00010344"/>
    <w:rsid w:val="00010385"/>
    <w:rsid w:val="000116C3"/>
    <w:rsid w:val="00013C91"/>
    <w:rsid w:val="00014BBB"/>
    <w:rsid w:val="00016ABB"/>
    <w:rsid w:val="00020FC2"/>
    <w:rsid w:val="00021542"/>
    <w:rsid w:val="00023FB0"/>
    <w:rsid w:val="0003501D"/>
    <w:rsid w:val="000370A3"/>
    <w:rsid w:val="000372BF"/>
    <w:rsid w:val="00042DDB"/>
    <w:rsid w:val="00042ECE"/>
    <w:rsid w:val="00043822"/>
    <w:rsid w:val="00045FAE"/>
    <w:rsid w:val="000501FA"/>
    <w:rsid w:val="00052C8E"/>
    <w:rsid w:val="00053648"/>
    <w:rsid w:val="00053886"/>
    <w:rsid w:val="00056028"/>
    <w:rsid w:val="00056128"/>
    <w:rsid w:val="0005651B"/>
    <w:rsid w:val="00056BD5"/>
    <w:rsid w:val="0006122C"/>
    <w:rsid w:val="00062EE2"/>
    <w:rsid w:val="000659F1"/>
    <w:rsid w:val="00066418"/>
    <w:rsid w:val="00067320"/>
    <w:rsid w:val="0007002C"/>
    <w:rsid w:val="0007277F"/>
    <w:rsid w:val="00073401"/>
    <w:rsid w:val="000738A3"/>
    <w:rsid w:val="0007650A"/>
    <w:rsid w:val="000767A7"/>
    <w:rsid w:val="0007780D"/>
    <w:rsid w:val="00080B67"/>
    <w:rsid w:val="000817A3"/>
    <w:rsid w:val="00090DA2"/>
    <w:rsid w:val="00091157"/>
    <w:rsid w:val="00091DA2"/>
    <w:rsid w:val="00091F68"/>
    <w:rsid w:val="00094358"/>
    <w:rsid w:val="000962A8"/>
    <w:rsid w:val="000963B2"/>
    <w:rsid w:val="00096494"/>
    <w:rsid w:val="000968C1"/>
    <w:rsid w:val="00097175"/>
    <w:rsid w:val="000A34CA"/>
    <w:rsid w:val="000A5E1C"/>
    <w:rsid w:val="000A70D8"/>
    <w:rsid w:val="000B4D7C"/>
    <w:rsid w:val="000B7A40"/>
    <w:rsid w:val="000B7B2F"/>
    <w:rsid w:val="000C0AE9"/>
    <w:rsid w:val="000C2040"/>
    <w:rsid w:val="000C2168"/>
    <w:rsid w:val="000C614A"/>
    <w:rsid w:val="000D0391"/>
    <w:rsid w:val="000D1BC7"/>
    <w:rsid w:val="000D29B3"/>
    <w:rsid w:val="000D5857"/>
    <w:rsid w:val="000E12FD"/>
    <w:rsid w:val="000E5798"/>
    <w:rsid w:val="000E7C55"/>
    <w:rsid w:val="000F16D5"/>
    <w:rsid w:val="000F3607"/>
    <w:rsid w:val="000F3D04"/>
    <w:rsid w:val="000F5A8B"/>
    <w:rsid w:val="000F7334"/>
    <w:rsid w:val="0010047D"/>
    <w:rsid w:val="001010C7"/>
    <w:rsid w:val="0010413D"/>
    <w:rsid w:val="001042A9"/>
    <w:rsid w:val="001077F3"/>
    <w:rsid w:val="00107D59"/>
    <w:rsid w:val="00110D40"/>
    <w:rsid w:val="00114EDD"/>
    <w:rsid w:val="00121A01"/>
    <w:rsid w:val="00123F78"/>
    <w:rsid w:val="00124CC8"/>
    <w:rsid w:val="00126923"/>
    <w:rsid w:val="00130154"/>
    <w:rsid w:val="00131DF8"/>
    <w:rsid w:val="00134B95"/>
    <w:rsid w:val="0013509C"/>
    <w:rsid w:val="00135C58"/>
    <w:rsid w:val="00140667"/>
    <w:rsid w:val="001408DC"/>
    <w:rsid w:val="00142BD3"/>
    <w:rsid w:val="001452C7"/>
    <w:rsid w:val="0014542E"/>
    <w:rsid w:val="00145975"/>
    <w:rsid w:val="00145B5E"/>
    <w:rsid w:val="00145C3A"/>
    <w:rsid w:val="00145D02"/>
    <w:rsid w:val="00146E85"/>
    <w:rsid w:val="00147C8C"/>
    <w:rsid w:val="0015124E"/>
    <w:rsid w:val="0015134F"/>
    <w:rsid w:val="00151A86"/>
    <w:rsid w:val="00154AEE"/>
    <w:rsid w:val="00155ABE"/>
    <w:rsid w:val="001608CC"/>
    <w:rsid w:val="0016225A"/>
    <w:rsid w:val="00163642"/>
    <w:rsid w:val="001636F8"/>
    <w:rsid w:val="0016640C"/>
    <w:rsid w:val="00166C31"/>
    <w:rsid w:val="00167B19"/>
    <w:rsid w:val="001706D0"/>
    <w:rsid w:val="001713A7"/>
    <w:rsid w:val="0017162B"/>
    <w:rsid w:val="001726B4"/>
    <w:rsid w:val="00173C9B"/>
    <w:rsid w:val="001766D8"/>
    <w:rsid w:val="00176F60"/>
    <w:rsid w:val="00177470"/>
    <w:rsid w:val="00181550"/>
    <w:rsid w:val="00184B5C"/>
    <w:rsid w:val="0018514F"/>
    <w:rsid w:val="00185BA4"/>
    <w:rsid w:val="00192ACE"/>
    <w:rsid w:val="00193720"/>
    <w:rsid w:val="00194B78"/>
    <w:rsid w:val="00195A51"/>
    <w:rsid w:val="001A1DBF"/>
    <w:rsid w:val="001A31DE"/>
    <w:rsid w:val="001A32C4"/>
    <w:rsid w:val="001A5C01"/>
    <w:rsid w:val="001A5D68"/>
    <w:rsid w:val="001A629F"/>
    <w:rsid w:val="001B3DC3"/>
    <w:rsid w:val="001B463E"/>
    <w:rsid w:val="001B54C9"/>
    <w:rsid w:val="001C4438"/>
    <w:rsid w:val="001C5EAF"/>
    <w:rsid w:val="001C61BB"/>
    <w:rsid w:val="001C6CED"/>
    <w:rsid w:val="001D1629"/>
    <w:rsid w:val="001D17D2"/>
    <w:rsid w:val="001D1F2C"/>
    <w:rsid w:val="001D4757"/>
    <w:rsid w:val="001D50E7"/>
    <w:rsid w:val="001E12D0"/>
    <w:rsid w:val="001E462F"/>
    <w:rsid w:val="001E4E3D"/>
    <w:rsid w:val="001E5C2B"/>
    <w:rsid w:val="001E5D3C"/>
    <w:rsid w:val="001E651B"/>
    <w:rsid w:val="001E761F"/>
    <w:rsid w:val="001F0CEB"/>
    <w:rsid w:val="001F3173"/>
    <w:rsid w:val="00201BFC"/>
    <w:rsid w:val="0020247B"/>
    <w:rsid w:val="0020261F"/>
    <w:rsid w:val="002046D7"/>
    <w:rsid w:val="002046EE"/>
    <w:rsid w:val="00206FAF"/>
    <w:rsid w:val="00211E05"/>
    <w:rsid w:val="00215BF3"/>
    <w:rsid w:val="00220994"/>
    <w:rsid w:val="002225DF"/>
    <w:rsid w:val="00223FE9"/>
    <w:rsid w:val="00224059"/>
    <w:rsid w:val="00226CEB"/>
    <w:rsid w:val="00231F55"/>
    <w:rsid w:val="00237BFB"/>
    <w:rsid w:val="0024044B"/>
    <w:rsid w:val="002406A0"/>
    <w:rsid w:val="0024081D"/>
    <w:rsid w:val="00241661"/>
    <w:rsid w:val="0024176B"/>
    <w:rsid w:val="00245001"/>
    <w:rsid w:val="002502A4"/>
    <w:rsid w:val="002529FB"/>
    <w:rsid w:val="0025343D"/>
    <w:rsid w:val="00254BB4"/>
    <w:rsid w:val="0026133C"/>
    <w:rsid w:val="002615D5"/>
    <w:rsid w:val="002622F5"/>
    <w:rsid w:val="0026651B"/>
    <w:rsid w:val="00266F03"/>
    <w:rsid w:val="0027011F"/>
    <w:rsid w:val="0027290A"/>
    <w:rsid w:val="00273900"/>
    <w:rsid w:val="00274D12"/>
    <w:rsid w:val="00275638"/>
    <w:rsid w:val="00280A87"/>
    <w:rsid w:val="00283122"/>
    <w:rsid w:val="00283188"/>
    <w:rsid w:val="00283C0C"/>
    <w:rsid w:val="00285C58"/>
    <w:rsid w:val="00285FBE"/>
    <w:rsid w:val="002862EE"/>
    <w:rsid w:val="00290F0F"/>
    <w:rsid w:val="00291EF7"/>
    <w:rsid w:val="00292676"/>
    <w:rsid w:val="00292B62"/>
    <w:rsid w:val="00292D0B"/>
    <w:rsid w:val="00294A34"/>
    <w:rsid w:val="0029574D"/>
    <w:rsid w:val="00295792"/>
    <w:rsid w:val="00295E6F"/>
    <w:rsid w:val="00296AE7"/>
    <w:rsid w:val="002A246C"/>
    <w:rsid w:val="002A2852"/>
    <w:rsid w:val="002A2FBE"/>
    <w:rsid w:val="002A4612"/>
    <w:rsid w:val="002A5FF0"/>
    <w:rsid w:val="002A629B"/>
    <w:rsid w:val="002B0C92"/>
    <w:rsid w:val="002B2CE6"/>
    <w:rsid w:val="002B40A7"/>
    <w:rsid w:val="002B5852"/>
    <w:rsid w:val="002B63D7"/>
    <w:rsid w:val="002C00FE"/>
    <w:rsid w:val="002C0233"/>
    <w:rsid w:val="002C15A3"/>
    <w:rsid w:val="002C271F"/>
    <w:rsid w:val="002C4951"/>
    <w:rsid w:val="002C4CCD"/>
    <w:rsid w:val="002C5E8D"/>
    <w:rsid w:val="002C7A4C"/>
    <w:rsid w:val="002C7DD5"/>
    <w:rsid w:val="002C7FFE"/>
    <w:rsid w:val="002D0C83"/>
    <w:rsid w:val="002D2D9A"/>
    <w:rsid w:val="002D33F7"/>
    <w:rsid w:val="002D3866"/>
    <w:rsid w:val="002D4ACF"/>
    <w:rsid w:val="002D4F84"/>
    <w:rsid w:val="002D5357"/>
    <w:rsid w:val="002D6D7E"/>
    <w:rsid w:val="002D6EFE"/>
    <w:rsid w:val="002D7BC4"/>
    <w:rsid w:val="002E003D"/>
    <w:rsid w:val="002E157A"/>
    <w:rsid w:val="002E3917"/>
    <w:rsid w:val="002E4154"/>
    <w:rsid w:val="002F066F"/>
    <w:rsid w:val="002F0888"/>
    <w:rsid w:val="002F40FD"/>
    <w:rsid w:val="002F6B3D"/>
    <w:rsid w:val="00301603"/>
    <w:rsid w:val="00302132"/>
    <w:rsid w:val="00303EE3"/>
    <w:rsid w:val="003052B4"/>
    <w:rsid w:val="00305AFC"/>
    <w:rsid w:val="0030731E"/>
    <w:rsid w:val="0031011F"/>
    <w:rsid w:val="00315F37"/>
    <w:rsid w:val="0031713B"/>
    <w:rsid w:val="00317DF6"/>
    <w:rsid w:val="00320109"/>
    <w:rsid w:val="00320D8F"/>
    <w:rsid w:val="00321CBC"/>
    <w:rsid w:val="0032329C"/>
    <w:rsid w:val="00324DD1"/>
    <w:rsid w:val="003255C1"/>
    <w:rsid w:val="00325F2F"/>
    <w:rsid w:val="00327016"/>
    <w:rsid w:val="00327191"/>
    <w:rsid w:val="00327A96"/>
    <w:rsid w:val="00327E76"/>
    <w:rsid w:val="00330BAA"/>
    <w:rsid w:val="0033471B"/>
    <w:rsid w:val="00334D9C"/>
    <w:rsid w:val="00335143"/>
    <w:rsid w:val="0033760E"/>
    <w:rsid w:val="0034097F"/>
    <w:rsid w:val="003409F3"/>
    <w:rsid w:val="00340BD3"/>
    <w:rsid w:val="00345619"/>
    <w:rsid w:val="00346052"/>
    <w:rsid w:val="00346C37"/>
    <w:rsid w:val="003470B0"/>
    <w:rsid w:val="003475C7"/>
    <w:rsid w:val="0035164D"/>
    <w:rsid w:val="00353121"/>
    <w:rsid w:val="003536B7"/>
    <w:rsid w:val="0035465D"/>
    <w:rsid w:val="003650C6"/>
    <w:rsid w:val="003651EE"/>
    <w:rsid w:val="00365277"/>
    <w:rsid w:val="003653BD"/>
    <w:rsid w:val="00365574"/>
    <w:rsid w:val="003659DE"/>
    <w:rsid w:val="003676C8"/>
    <w:rsid w:val="00372EEE"/>
    <w:rsid w:val="003734D0"/>
    <w:rsid w:val="00373AAF"/>
    <w:rsid w:val="003751B3"/>
    <w:rsid w:val="00376B30"/>
    <w:rsid w:val="00376C44"/>
    <w:rsid w:val="00376FB4"/>
    <w:rsid w:val="0037753A"/>
    <w:rsid w:val="0038264F"/>
    <w:rsid w:val="00383866"/>
    <w:rsid w:val="00383B5F"/>
    <w:rsid w:val="00384007"/>
    <w:rsid w:val="00384B42"/>
    <w:rsid w:val="00391F1A"/>
    <w:rsid w:val="00393075"/>
    <w:rsid w:val="0039370D"/>
    <w:rsid w:val="003957E7"/>
    <w:rsid w:val="00397348"/>
    <w:rsid w:val="00397AA2"/>
    <w:rsid w:val="003A0D8F"/>
    <w:rsid w:val="003A13AC"/>
    <w:rsid w:val="003A1C24"/>
    <w:rsid w:val="003A2013"/>
    <w:rsid w:val="003A5309"/>
    <w:rsid w:val="003A64DD"/>
    <w:rsid w:val="003A7726"/>
    <w:rsid w:val="003B1E48"/>
    <w:rsid w:val="003B3C5B"/>
    <w:rsid w:val="003B758B"/>
    <w:rsid w:val="003C1C0E"/>
    <w:rsid w:val="003C2CBB"/>
    <w:rsid w:val="003C36A9"/>
    <w:rsid w:val="003C47FE"/>
    <w:rsid w:val="003C4BD6"/>
    <w:rsid w:val="003C58C3"/>
    <w:rsid w:val="003D17FD"/>
    <w:rsid w:val="003D2D7B"/>
    <w:rsid w:val="003D48D7"/>
    <w:rsid w:val="003D6DDD"/>
    <w:rsid w:val="003D78AE"/>
    <w:rsid w:val="003E1CB9"/>
    <w:rsid w:val="003E1EB8"/>
    <w:rsid w:val="003E4056"/>
    <w:rsid w:val="003E7F40"/>
    <w:rsid w:val="003F0B5A"/>
    <w:rsid w:val="003F10F9"/>
    <w:rsid w:val="003F1A24"/>
    <w:rsid w:val="003F25E2"/>
    <w:rsid w:val="003F45D7"/>
    <w:rsid w:val="003F470D"/>
    <w:rsid w:val="003F7461"/>
    <w:rsid w:val="003F7E40"/>
    <w:rsid w:val="00401751"/>
    <w:rsid w:val="00401E5F"/>
    <w:rsid w:val="004041EF"/>
    <w:rsid w:val="004074E9"/>
    <w:rsid w:val="00407902"/>
    <w:rsid w:val="0041082A"/>
    <w:rsid w:val="00411958"/>
    <w:rsid w:val="004121DB"/>
    <w:rsid w:val="00415B15"/>
    <w:rsid w:val="004168F1"/>
    <w:rsid w:val="00420652"/>
    <w:rsid w:val="0042229C"/>
    <w:rsid w:val="00422BB2"/>
    <w:rsid w:val="0042418D"/>
    <w:rsid w:val="0042496E"/>
    <w:rsid w:val="00425B14"/>
    <w:rsid w:val="00426284"/>
    <w:rsid w:val="004303A1"/>
    <w:rsid w:val="004325A5"/>
    <w:rsid w:val="00432E54"/>
    <w:rsid w:val="00433638"/>
    <w:rsid w:val="00436BC2"/>
    <w:rsid w:val="00440E48"/>
    <w:rsid w:val="0044189C"/>
    <w:rsid w:val="00441B2F"/>
    <w:rsid w:val="00442D09"/>
    <w:rsid w:val="00443846"/>
    <w:rsid w:val="0044632E"/>
    <w:rsid w:val="004529AA"/>
    <w:rsid w:val="0045487D"/>
    <w:rsid w:val="0045490C"/>
    <w:rsid w:val="004559FB"/>
    <w:rsid w:val="00455EA3"/>
    <w:rsid w:val="00455F43"/>
    <w:rsid w:val="004564EA"/>
    <w:rsid w:val="00456C59"/>
    <w:rsid w:val="00460FBD"/>
    <w:rsid w:val="00461F60"/>
    <w:rsid w:val="00462B6F"/>
    <w:rsid w:val="00462DFF"/>
    <w:rsid w:val="00463FA9"/>
    <w:rsid w:val="00464770"/>
    <w:rsid w:val="0046678D"/>
    <w:rsid w:val="004670BE"/>
    <w:rsid w:val="00471DEF"/>
    <w:rsid w:val="004729AB"/>
    <w:rsid w:val="00473465"/>
    <w:rsid w:val="004771BE"/>
    <w:rsid w:val="004833F7"/>
    <w:rsid w:val="00487557"/>
    <w:rsid w:val="004907F3"/>
    <w:rsid w:val="00490BC7"/>
    <w:rsid w:val="00495C6E"/>
    <w:rsid w:val="00496DF7"/>
    <w:rsid w:val="004A1024"/>
    <w:rsid w:val="004A2283"/>
    <w:rsid w:val="004A3EFD"/>
    <w:rsid w:val="004A4697"/>
    <w:rsid w:val="004A5871"/>
    <w:rsid w:val="004A7521"/>
    <w:rsid w:val="004A7940"/>
    <w:rsid w:val="004A79BA"/>
    <w:rsid w:val="004B2C64"/>
    <w:rsid w:val="004B3D90"/>
    <w:rsid w:val="004B42AB"/>
    <w:rsid w:val="004B4526"/>
    <w:rsid w:val="004B5490"/>
    <w:rsid w:val="004C2495"/>
    <w:rsid w:val="004C591D"/>
    <w:rsid w:val="004C60E5"/>
    <w:rsid w:val="004C6991"/>
    <w:rsid w:val="004C6B3A"/>
    <w:rsid w:val="004C76A9"/>
    <w:rsid w:val="004D195B"/>
    <w:rsid w:val="004D3131"/>
    <w:rsid w:val="004D40A6"/>
    <w:rsid w:val="004D4C35"/>
    <w:rsid w:val="004D52EE"/>
    <w:rsid w:val="004D6E5A"/>
    <w:rsid w:val="004D701B"/>
    <w:rsid w:val="004D762E"/>
    <w:rsid w:val="004E06CE"/>
    <w:rsid w:val="004E36DB"/>
    <w:rsid w:val="004E3FE6"/>
    <w:rsid w:val="004F01F8"/>
    <w:rsid w:val="004F10A8"/>
    <w:rsid w:val="004F3EC2"/>
    <w:rsid w:val="004F4723"/>
    <w:rsid w:val="004F5738"/>
    <w:rsid w:val="004F6AE6"/>
    <w:rsid w:val="004F6FAE"/>
    <w:rsid w:val="004F7DEF"/>
    <w:rsid w:val="005001B2"/>
    <w:rsid w:val="005009D7"/>
    <w:rsid w:val="00503084"/>
    <w:rsid w:val="00504837"/>
    <w:rsid w:val="00510964"/>
    <w:rsid w:val="00510CC2"/>
    <w:rsid w:val="00510D91"/>
    <w:rsid w:val="00512F11"/>
    <w:rsid w:val="005177A1"/>
    <w:rsid w:val="005204BF"/>
    <w:rsid w:val="00520BB7"/>
    <w:rsid w:val="005210C5"/>
    <w:rsid w:val="005227BB"/>
    <w:rsid w:val="005238CF"/>
    <w:rsid w:val="00524096"/>
    <w:rsid w:val="00524B3A"/>
    <w:rsid w:val="0052715D"/>
    <w:rsid w:val="0052715F"/>
    <w:rsid w:val="00533E97"/>
    <w:rsid w:val="00533F32"/>
    <w:rsid w:val="00535483"/>
    <w:rsid w:val="00537288"/>
    <w:rsid w:val="00541BBC"/>
    <w:rsid w:val="00542BD1"/>
    <w:rsid w:val="005440EF"/>
    <w:rsid w:val="00544A23"/>
    <w:rsid w:val="005461BF"/>
    <w:rsid w:val="00546CFE"/>
    <w:rsid w:val="00546F04"/>
    <w:rsid w:val="00550F5A"/>
    <w:rsid w:val="005511D2"/>
    <w:rsid w:val="00553F61"/>
    <w:rsid w:val="0055531F"/>
    <w:rsid w:val="0056199A"/>
    <w:rsid w:val="0056380A"/>
    <w:rsid w:val="00563B46"/>
    <w:rsid w:val="00564D7C"/>
    <w:rsid w:val="00565032"/>
    <w:rsid w:val="005652B9"/>
    <w:rsid w:val="005733DA"/>
    <w:rsid w:val="005743B9"/>
    <w:rsid w:val="0057587E"/>
    <w:rsid w:val="0057665C"/>
    <w:rsid w:val="005779CB"/>
    <w:rsid w:val="00583C34"/>
    <w:rsid w:val="0058696B"/>
    <w:rsid w:val="0058724F"/>
    <w:rsid w:val="00591E2A"/>
    <w:rsid w:val="0059369C"/>
    <w:rsid w:val="00593C20"/>
    <w:rsid w:val="00594F38"/>
    <w:rsid w:val="00595325"/>
    <w:rsid w:val="005957A9"/>
    <w:rsid w:val="00595B46"/>
    <w:rsid w:val="00596F7C"/>
    <w:rsid w:val="005977D9"/>
    <w:rsid w:val="005A32E5"/>
    <w:rsid w:val="005A3B8E"/>
    <w:rsid w:val="005A3D39"/>
    <w:rsid w:val="005A48E4"/>
    <w:rsid w:val="005A4B03"/>
    <w:rsid w:val="005B067D"/>
    <w:rsid w:val="005B1123"/>
    <w:rsid w:val="005B75D2"/>
    <w:rsid w:val="005B75F0"/>
    <w:rsid w:val="005B7C63"/>
    <w:rsid w:val="005B7D4D"/>
    <w:rsid w:val="005C15D6"/>
    <w:rsid w:val="005C1C05"/>
    <w:rsid w:val="005C201E"/>
    <w:rsid w:val="005C2522"/>
    <w:rsid w:val="005C4B64"/>
    <w:rsid w:val="005C508D"/>
    <w:rsid w:val="005C5ADF"/>
    <w:rsid w:val="005C5C7B"/>
    <w:rsid w:val="005C6F13"/>
    <w:rsid w:val="005C6F49"/>
    <w:rsid w:val="005D27FD"/>
    <w:rsid w:val="005D3070"/>
    <w:rsid w:val="005D35B9"/>
    <w:rsid w:val="005D7BAD"/>
    <w:rsid w:val="005E27F2"/>
    <w:rsid w:val="005E339F"/>
    <w:rsid w:val="005E4D1D"/>
    <w:rsid w:val="005E7665"/>
    <w:rsid w:val="005F0FE8"/>
    <w:rsid w:val="005F2CEF"/>
    <w:rsid w:val="005F4746"/>
    <w:rsid w:val="00600B9E"/>
    <w:rsid w:val="00603BDD"/>
    <w:rsid w:val="006078C2"/>
    <w:rsid w:val="00607EB2"/>
    <w:rsid w:val="00612364"/>
    <w:rsid w:val="00613883"/>
    <w:rsid w:val="00614678"/>
    <w:rsid w:val="00614853"/>
    <w:rsid w:val="00616512"/>
    <w:rsid w:val="0062008A"/>
    <w:rsid w:val="00620266"/>
    <w:rsid w:val="00620D04"/>
    <w:rsid w:val="0062318A"/>
    <w:rsid w:val="00625022"/>
    <w:rsid w:val="00625D43"/>
    <w:rsid w:val="006303B9"/>
    <w:rsid w:val="00633B06"/>
    <w:rsid w:val="00634700"/>
    <w:rsid w:val="0063624B"/>
    <w:rsid w:val="00636445"/>
    <w:rsid w:val="00636C20"/>
    <w:rsid w:val="00637805"/>
    <w:rsid w:val="00640183"/>
    <w:rsid w:val="0064074B"/>
    <w:rsid w:val="00642FCA"/>
    <w:rsid w:val="006431F3"/>
    <w:rsid w:val="00643674"/>
    <w:rsid w:val="00644AD9"/>
    <w:rsid w:val="00645193"/>
    <w:rsid w:val="0064528A"/>
    <w:rsid w:val="006452A2"/>
    <w:rsid w:val="00650D1A"/>
    <w:rsid w:val="00656CC1"/>
    <w:rsid w:val="00657531"/>
    <w:rsid w:val="00657D60"/>
    <w:rsid w:val="00660C25"/>
    <w:rsid w:val="00660D75"/>
    <w:rsid w:val="00664CE6"/>
    <w:rsid w:val="00667052"/>
    <w:rsid w:val="00667863"/>
    <w:rsid w:val="00670A5B"/>
    <w:rsid w:val="00670B0C"/>
    <w:rsid w:val="00672758"/>
    <w:rsid w:val="0067494A"/>
    <w:rsid w:val="00675B7A"/>
    <w:rsid w:val="00676250"/>
    <w:rsid w:val="00680179"/>
    <w:rsid w:val="00680C8E"/>
    <w:rsid w:val="00681673"/>
    <w:rsid w:val="00682AC9"/>
    <w:rsid w:val="00683C97"/>
    <w:rsid w:val="00684C6B"/>
    <w:rsid w:val="0068637A"/>
    <w:rsid w:val="006863EC"/>
    <w:rsid w:val="006906D3"/>
    <w:rsid w:val="00691548"/>
    <w:rsid w:val="00691C46"/>
    <w:rsid w:val="00691F75"/>
    <w:rsid w:val="00692A47"/>
    <w:rsid w:val="00692D0A"/>
    <w:rsid w:val="00693889"/>
    <w:rsid w:val="00693B5C"/>
    <w:rsid w:val="00693E0A"/>
    <w:rsid w:val="0069501F"/>
    <w:rsid w:val="00695734"/>
    <w:rsid w:val="00695AD0"/>
    <w:rsid w:val="00696B46"/>
    <w:rsid w:val="00696DB1"/>
    <w:rsid w:val="006A024F"/>
    <w:rsid w:val="006A0E99"/>
    <w:rsid w:val="006A19D4"/>
    <w:rsid w:val="006A2494"/>
    <w:rsid w:val="006A5742"/>
    <w:rsid w:val="006B0420"/>
    <w:rsid w:val="006B18D9"/>
    <w:rsid w:val="006B34F3"/>
    <w:rsid w:val="006B3E14"/>
    <w:rsid w:val="006B550F"/>
    <w:rsid w:val="006B5538"/>
    <w:rsid w:val="006B646C"/>
    <w:rsid w:val="006B7AA0"/>
    <w:rsid w:val="006C6967"/>
    <w:rsid w:val="006D00EC"/>
    <w:rsid w:val="006D2063"/>
    <w:rsid w:val="006D226C"/>
    <w:rsid w:val="006D2FCB"/>
    <w:rsid w:val="006D3B38"/>
    <w:rsid w:val="006D435C"/>
    <w:rsid w:val="006D4B91"/>
    <w:rsid w:val="006D6ABD"/>
    <w:rsid w:val="006E084A"/>
    <w:rsid w:val="006E4AF8"/>
    <w:rsid w:val="006E4E07"/>
    <w:rsid w:val="006E4F8E"/>
    <w:rsid w:val="006E5C37"/>
    <w:rsid w:val="006E6BA9"/>
    <w:rsid w:val="006F0782"/>
    <w:rsid w:val="006F28DA"/>
    <w:rsid w:val="006F3C73"/>
    <w:rsid w:val="006F4A55"/>
    <w:rsid w:val="00700ED0"/>
    <w:rsid w:val="007016C5"/>
    <w:rsid w:val="00703B98"/>
    <w:rsid w:val="007117F0"/>
    <w:rsid w:val="007122EC"/>
    <w:rsid w:val="00714212"/>
    <w:rsid w:val="0071556B"/>
    <w:rsid w:val="00716201"/>
    <w:rsid w:val="0071753F"/>
    <w:rsid w:val="00717E62"/>
    <w:rsid w:val="00720779"/>
    <w:rsid w:val="00725D49"/>
    <w:rsid w:val="00730728"/>
    <w:rsid w:val="00731A08"/>
    <w:rsid w:val="007337AC"/>
    <w:rsid w:val="00734BB9"/>
    <w:rsid w:val="007350AE"/>
    <w:rsid w:val="007430D4"/>
    <w:rsid w:val="0074558D"/>
    <w:rsid w:val="007464D9"/>
    <w:rsid w:val="007468CD"/>
    <w:rsid w:val="007528D8"/>
    <w:rsid w:val="00752FAE"/>
    <w:rsid w:val="0075477E"/>
    <w:rsid w:val="00754FC8"/>
    <w:rsid w:val="007561EC"/>
    <w:rsid w:val="00761FFA"/>
    <w:rsid w:val="0076467C"/>
    <w:rsid w:val="00770B54"/>
    <w:rsid w:val="00771647"/>
    <w:rsid w:val="00774BF0"/>
    <w:rsid w:val="00776A87"/>
    <w:rsid w:val="0078045A"/>
    <w:rsid w:val="007805F0"/>
    <w:rsid w:val="007846E1"/>
    <w:rsid w:val="00786D48"/>
    <w:rsid w:val="00790132"/>
    <w:rsid w:val="00790E0E"/>
    <w:rsid w:val="007920D2"/>
    <w:rsid w:val="00792EA2"/>
    <w:rsid w:val="007932E2"/>
    <w:rsid w:val="007A0AC3"/>
    <w:rsid w:val="007A0F59"/>
    <w:rsid w:val="007A3D66"/>
    <w:rsid w:val="007A4C61"/>
    <w:rsid w:val="007A68F4"/>
    <w:rsid w:val="007B2F11"/>
    <w:rsid w:val="007B5DCB"/>
    <w:rsid w:val="007B605D"/>
    <w:rsid w:val="007C0740"/>
    <w:rsid w:val="007C7358"/>
    <w:rsid w:val="007D1061"/>
    <w:rsid w:val="007D165A"/>
    <w:rsid w:val="007D2DDD"/>
    <w:rsid w:val="007D361F"/>
    <w:rsid w:val="007D4113"/>
    <w:rsid w:val="007D5163"/>
    <w:rsid w:val="007D6AD6"/>
    <w:rsid w:val="007E02FC"/>
    <w:rsid w:val="007E3E9F"/>
    <w:rsid w:val="007E3FAD"/>
    <w:rsid w:val="007E3FEB"/>
    <w:rsid w:val="007E439C"/>
    <w:rsid w:val="007E6643"/>
    <w:rsid w:val="007E6D03"/>
    <w:rsid w:val="007F0A2B"/>
    <w:rsid w:val="007F2B72"/>
    <w:rsid w:val="007F4FA1"/>
    <w:rsid w:val="007F5E21"/>
    <w:rsid w:val="007F6758"/>
    <w:rsid w:val="00806E13"/>
    <w:rsid w:val="0081005B"/>
    <w:rsid w:val="00810693"/>
    <w:rsid w:val="0081773A"/>
    <w:rsid w:val="00817B11"/>
    <w:rsid w:val="00823490"/>
    <w:rsid w:val="0082418E"/>
    <w:rsid w:val="008265C2"/>
    <w:rsid w:val="00826656"/>
    <w:rsid w:val="00832A30"/>
    <w:rsid w:val="00833DF4"/>
    <w:rsid w:val="00835288"/>
    <w:rsid w:val="008428C8"/>
    <w:rsid w:val="00846A65"/>
    <w:rsid w:val="00846D97"/>
    <w:rsid w:val="00846E78"/>
    <w:rsid w:val="00847591"/>
    <w:rsid w:val="00853AEC"/>
    <w:rsid w:val="00854B1A"/>
    <w:rsid w:val="00855005"/>
    <w:rsid w:val="00856637"/>
    <w:rsid w:val="008634C7"/>
    <w:rsid w:val="008652EA"/>
    <w:rsid w:val="00865D23"/>
    <w:rsid w:val="00866AA8"/>
    <w:rsid w:val="00867263"/>
    <w:rsid w:val="008673AA"/>
    <w:rsid w:val="00867C77"/>
    <w:rsid w:val="008708A8"/>
    <w:rsid w:val="00871916"/>
    <w:rsid w:val="008767F4"/>
    <w:rsid w:val="00877BBC"/>
    <w:rsid w:val="00877F21"/>
    <w:rsid w:val="008804AB"/>
    <w:rsid w:val="0088693D"/>
    <w:rsid w:val="008903B6"/>
    <w:rsid w:val="00894BFA"/>
    <w:rsid w:val="00894C7F"/>
    <w:rsid w:val="00894CE1"/>
    <w:rsid w:val="00895B5F"/>
    <w:rsid w:val="0089606F"/>
    <w:rsid w:val="008A2727"/>
    <w:rsid w:val="008A4709"/>
    <w:rsid w:val="008A4C92"/>
    <w:rsid w:val="008A4E9F"/>
    <w:rsid w:val="008A5BFE"/>
    <w:rsid w:val="008A7018"/>
    <w:rsid w:val="008B1E6C"/>
    <w:rsid w:val="008B1EE2"/>
    <w:rsid w:val="008B4F97"/>
    <w:rsid w:val="008C19DE"/>
    <w:rsid w:val="008C60DB"/>
    <w:rsid w:val="008C741E"/>
    <w:rsid w:val="008D138C"/>
    <w:rsid w:val="008D22BF"/>
    <w:rsid w:val="008D53B6"/>
    <w:rsid w:val="008D550B"/>
    <w:rsid w:val="008D5794"/>
    <w:rsid w:val="008D5817"/>
    <w:rsid w:val="008D6978"/>
    <w:rsid w:val="008E27E8"/>
    <w:rsid w:val="008E2884"/>
    <w:rsid w:val="008E3AC0"/>
    <w:rsid w:val="008E408B"/>
    <w:rsid w:val="008E42E2"/>
    <w:rsid w:val="008E4A65"/>
    <w:rsid w:val="008E7718"/>
    <w:rsid w:val="008E78D0"/>
    <w:rsid w:val="008F0A5E"/>
    <w:rsid w:val="008F17F6"/>
    <w:rsid w:val="008F42D8"/>
    <w:rsid w:val="008F4777"/>
    <w:rsid w:val="008F5830"/>
    <w:rsid w:val="008F63E2"/>
    <w:rsid w:val="009004EE"/>
    <w:rsid w:val="009023F1"/>
    <w:rsid w:val="0090356C"/>
    <w:rsid w:val="00903594"/>
    <w:rsid w:val="00905396"/>
    <w:rsid w:val="0090574A"/>
    <w:rsid w:val="009110A7"/>
    <w:rsid w:val="00911AE8"/>
    <w:rsid w:val="0091439D"/>
    <w:rsid w:val="00915A97"/>
    <w:rsid w:val="00916A2E"/>
    <w:rsid w:val="009179CC"/>
    <w:rsid w:val="009204B1"/>
    <w:rsid w:val="00921A68"/>
    <w:rsid w:val="0092469A"/>
    <w:rsid w:val="00926B57"/>
    <w:rsid w:val="0093055C"/>
    <w:rsid w:val="009323A4"/>
    <w:rsid w:val="0093481D"/>
    <w:rsid w:val="00937284"/>
    <w:rsid w:val="00941686"/>
    <w:rsid w:val="00941862"/>
    <w:rsid w:val="00947AD1"/>
    <w:rsid w:val="00950936"/>
    <w:rsid w:val="00952627"/>
    <w:rsid w:val="00955F9F"/>
    <w:rsid w:val="00962BAF"/>
    <w:rsid w:val="009737D2"/>
    <w:rsid w:val="009756C3"/>
    <w:rsid w:val="00975BAA"/>
    <w:rsid w:val="0098029C"/>
    <w:rsid w:val="00980650"/>
    <w:rsid w:val="00984F79"/>
    <w:rsid w:val="00984FBD"/>
    <w:rsid w:val="00985F0B"/>
    <w:rsid w:val="00986F52"/>
    <w:rsid w:val="00990AF0"/>
    <w:rsid w:val="009920CD"/>
    <w:rsid w:val="009941A8"/>
    <w:rsid w:val="00994A15"/>
    <w:rsid w:val="009953C3"/>
    <w:rsid w:val="009A0115"/>
    <w:rsid w:val="009A2408"/>
    <w:rsid w:val="009A73CB"/>
    <w:rsid w:val="009B022F"/>
    <w:rsid w:val="009B09CD"/>
    <w:rsid w:val="009B1F96"/>
    <w:rsid w:val="009B2C1E"/>
    <w:rsid w:val="009B36D0"/>
    <w:rsid w:val="009B5ACB"/>
    <w:rsid w:val="009B5EE0"/>
    <w:rsid w:val="009C32A7"/>
    <w:rsid w:val="009C4169"/>
    <w:rsid w:val="009C48A1"/>
    <w:rsid w:val="009C61F7"/>
    <w:rsid w:val="009C642B"/>
    <w:rsid w:val="009D1F0A"/>
    <w:rsid w:val="009D4949"/>
    <w:rsid w:val="009D4DFE"/>
    <w:rsid w:val="009D4E6C"/>
    <w:rsid w:val="009D5521"/>
    <w:rsid w:val="009D6EDB"/>
    <w:rsid w:val="009D7BC0"/>
    <w:rsid w:val="009E0B3B"/>
    <w:rsid w:val="009E0F1D"/>
    <w:rsid w:val="009E18D5"/>
    <w:rsid w:val="009E3129"/>
    <w:rsid w:val="009E3346"/>
    <w:rsid w:val="009E5C56"/>
    <w:rsid w:val="009E6125"/>
    <w:rsid w:val="009E6B18"/>
    <w:rsid w:val="009F092F"/>
    <w:rsid w:val="009F12E3"/>
    <w:rsid w:val="00A000A3"/>
    <w:rsid w:val="00A001BE"/>
    <w:rsid w:val="00A01204"/>
    <w:rsid w:val="00A014FE"/>
    <w:rsid w:val="00A020F8"/>
    <w:rsid w:val="00A02793"/>
    <w:rsid w:val="00A04E34"/>
    <w:rsid w:val="00A054F3"/>
    <w:rsid w:val="00A061C6"/>
    <w:rsid w:val="00A11382"/>
    <w:rsid w:val="00A11BBB"/>
    <w:rsid w:val="00A12040"/>
    <w:rsid w:val="00A122C6"/>
    <w:rsid w:val="00A138AC"/>
    <w:rsid w:val="00A13EDE"/>
    <w:rsid w:val="00A14CEA"/>
    <w:rsid w:val="00A14F6D"/>
    <w:rsid w:val="00A1694A"/>
    <w:rsid w:val="00A1738A"/>
    <w:rsid w:val="00A219FA"/>
    <w:rsid w:val="00A237F1"/>
    <w:rsid w:val="00A25070"/>
    <w:rsid w:val="00A26158"/>
    <w:rsid w:val="00A2785E"/>
    <w:rsid w:val="00A31D8A"/>
    <w:rsid w:val="00A32508"/>
    <w:rsid w:val="00A33204"/>
    <w:rsid w:val="00A33FC5"/>
    <w:rsid w:val="00A359A4"/>
    <w:rsid w:val="00A36C49"/>
    <w:rsid w:val="00A3724E"/>
    <w:rsid w:val="00A37757"/>
    <w:rsid w:val="00A37EA4"/>
    <w:rsid w:val="00A41865"/>
    <w:rsid w:val="00A43FC7"/>
    <w:rsid w:val="00A47102"/>
    <w:rsid w:val="00A473F9"/>
    <w:rsid w:val="00A50569"/>
    <w:rsid w:val="00A51C22"/>
    <w:rsid w:val="00A52650"/>
    <w:rsid w:val="00A536EA"/>
    <w:rsid w:val="00A56659"/>
    <w:rsid w:val="00A6010E"/>
    <w:rsid w:val="00A61DBC"/>
    <w:rsid w:val="00A62274"/>
    <w:rsid w:val="00A629A7"/>
    <w:rsid w:val="00A63555"/>
    <w:rsid w:val="00A63C6D"/>
    <w:rsid w:val="00A65B76"/>
    <w:rsid w:val="00A65DC0"/>
    <w:rsid w:val="00A67CA2"/>
    <w:rsid w:val="00A70843"/>
    <w:rsid w:val="00A71BFD"/>
    <w:rsid w:val="00A74272"/>
    <w:rsid w:val="00A75ADD"/>
    <w:rsid w:val="00A762AD"/>
    <w:rsid w:val="00A812A8"/>
    <w:rsid w:val="00A84F26"/>
    <w:rsid w:val="00A86971"/>
    <w:rsid w:val="00A90B39"/>
    <w:rsid w:val="00A90FF9"/>
    <w:rsid w:val="00A9146E"/>
    <w:rsid w:val="00A95B9A"/>
    <w:rsid w:val="00A968CD"/>
    <w:rsid w:val="00A97D92"/>
    <w:rsid w:val="00AA4E27"/>
    <w:rsid w:val="00AA5FCC"/>
    <w:rsid w:val="00AA61E3"/>
    <w:rsid w:val="00AA64F8"/>
    <w:rsid w:val="00AB02CF"/>
    <w:rsid w:val="00AB16F5"/>
    <w:rsid w:val="00AB1D33"/>
    <w:rsid w:val="00AB336D"/>
    <w:rsid w:val="00AB5308"/>
    <w:rsid w:val="00AB7B66"/>
    <w:rsid w:val="00AB7DEB"/>
    <w:rsid w:val="00AC19DF"/>
    <w:rsid w:val="00AC49F0"/>
    <w:rsid w:val="00AC5C17"/>
    <w:rsid w:val="00AC664B"/>
    <w:rsid w:val="00AD029E"/>
    <w:rsid w:val="00AD0498"/>
    <w:rsid w:val="00AD26DD"/>
    <w:rsid w:val="00AD3471"/>
    <w:rsid w:val="00AD4FEE"/>
    <w:rsid w:val="00AD595E"/>
    <w:rsid w:val="00AD7F47"/>
    <w:rsid w:val="00AE104A"/>
    <w:rsid w:val="00AE32D6"/>
    <w:rsid w:val="00AE35E5"/>
    <w:rsid w:val="00AE3AE9"/>
    <w:rsid w:val="00AE4910"/>
    <w:rsid w:val="00AE59BB"/>
    <w:rsid w:val="00AE6902"/>
    <w:rsid w:val="00AE7B18"/>
    <w:rsid w:val="00AF0166"/>
    <w:rsid w:val="00AF1A31"/>
    <w:rsid w:val="00AF44BE"/>
    <w:rsid w:val="00AF52E2"/>
    <w:rsid w:val="00AF5325"/>
    <w:rsid w:val="00B001A5"/>
    <w:rsid w:val="00B02636"/>
    <w:rsid w:val="00B03111"/>
    <w:rsid w:val="00B03FA7"/>
    <w:rsid w:val="00B0443A"/>
    <w:rsid w:val="00B07244"/>
    <w:rsid w:val="00B12527"/>
    <w:rsid w:val="00B12D81"/>
    <w:rsid w:val="00B13D20"/>
    <w:rsid w:val="00B14828"/>
    <w:rsid w:val="00B1592A"/>
    <w:rsid w:val="00B16105"/>
    <w:rsid w:val="00B20479"/>
    <w:rsid w:val="00B21ADB"/>
    <w:rsid w:val="00B21C5F"/>
    <w:rsid w:val="00B25F0E"/>
    <w:rsid w:val="00B31D71"/>
    <w:rsid w:val="00B31E4C"/>
    <w:rsid w:val="00B334A9"/>
    <w:rsid w:val="00B37163"/>
    <w:rsid w:val="00B37AA2"/>
    <w:rsid w:val="00B426BE"/>
    <w:rsid w:val="00B42C96"/>
    <w:rsid w:val="00B446E0"/>
    <w:rsid w:val="00B4472C"/>
    <w:rsid w:val="00B45916"/>
    <w:rsid w:val="00B512B3"/>
    <w:rsid w:val="00B51361"/>
    <w:rsid w:val="00B515A8"/>
    <w:rsid w:val="00B52E35"/>
    <w:rsid w:val="00B53163"/>
    <w:rsid w:val="00B53E3F"/>
    <w:rsid w:val="00B56017"/>
    <w:rsid w:val="00B61578"/>
    <w:rsid w:val="00B61695"/>
    <w:rsid w:val="00B6293D"/>
    <w:rsid w:val="00B6699A"/>
    <w:rsid w:val="00B66A85"/>
    <w:rsid w:val="00B67FE2"/>
    <w:rsid w:val="00B74671"/>
    <w:rsid w:val="00B74C2B"/>
    <w:rsid w:val="00B75DCC"/>
    <w:rsid w:val="00B76A55"/>
    <w:rsid w:val="00B8065D"/>
    <w:rsid w:val="00B824AA"/>
    <w:rsid w:val="00B859FF"/>
    <w:rsid w:val="00B874B8"/>
    <w:rsid w:val="00B91FFC"/>
    <w:rsid w:val="00B937AC"/>
    <w:rsid w:val="00B9484A"/>
    <w:rsid w:val="00B94E84"/>
    <w:rsid w:val="00B958B1"/>
    <w:rsid w:val="00B967AC"/>
    <w:rsid w:val="00B96C62"/>
    <w:rsid w:val="00B973B0"/>
    <w:rsid w:val="00BA175E"/>
    <w:rsid w:val="00BA426B"/>
    <w:rsid w:val="00BA43DA"/>
    <w:rsid w:val="00BA6996"/>
    <w:rsid w:val="00BA757E"/>
    <w:rsid w:val="00BA75DC"/>
    <w:rsid w:val="00BB169F"/>
    <w:rsid w:val="00BB2CB5"/>
    <w:rsid w:val="00BB3C87"/>
    <w:rsid w:val="00BB5604"/>
    <w:rsid w:val="00BC33FE"/>
    <w:rsid w:val="00BC5988"/>
    <w:rsid w:val="00BC6A3F"/>
    <w:rsid w:val="00BC6AF2"/>
    <w:rsid w:val="00BC726D"/>
    <w:rsid w:val="00BD0636"/>
    <w:rsid w:val="00BD1018"/>
    <w:rsid w:val="00BD2F94"/>
    <w:rsid w:val="00BE0700"/>
    <w:rsid w:val="00BE2CF8"/>
    <w:rsid w:val="00BE2D9A"/>
    <w:rsid w:val="00BE2EC9"/>
    <w:rsid w:val="00BE3668"/>
    <w:rsid w:val="00BE5E5D"/>
    <w:rsid w:val="00BE7FA2"/>
    <w:rsid w:val="00BE7FB2"/>
    <w:rsid w:val="00BF0986"/>
    <w:rsid w:val="00BF14E3"/>
    <w:rsid w:val="00BF304A"/>
    <w:rsid w:val="00BF467A"/>
    <w:rsid w:val="00BF64A4"/>
    <w:rsid w:val="00BF72CF"/>
    <w:rsid w:val="00C01279"/>
    <w:rsid w:val="00C016B0"/>
    <w:rsid w:val="00C01816"/>
    <w:rsid w:val="00C01F2C"/>
    <w:rsid w:val="00C02D64"/>
    <w:rsid w:val="00C0305F"/>
    <w:rsid w:val="00C03162"/>
    <w:rsid w:val="00C0415C"/>
    <w:rsid w:val="00C054F5"/>
    <w:rsid w:val="00C05AE5"/>
    <w:rsid w:val="00C06DA3"/>
    <w:rsid w:val="00C10E7A"/>
    <w:rsid w:val="00C10E91"/>
    <w:rsid w:val="00C11817"/>
    <w:rsid w:val="00C13540"/>
    <w:rsid w:val="00C15652"/>
    <w:rsid w:val="00C160E1"/>
    <w:rsid w:val="00C16A57"/>
    <w:rsid w:val="00C17DD4"/>
    <w:rsid w:val="00C17EFB"/>
    <w:rsid w:val="00C200F6"/>
    <w:rsid w:val="00C20F59"/>
    <w:rsid w:val="00C218A8"/>
    <w:rsid w:val="00C24907"/>
    <w:rsid w:val="00C24ACF"/>
    <w:rsid w:val="00C24B12"/>
    <w:rsid w:val="00C25B4D"/>
    <w:rsid w:val="00C311CB"/>
    <w:rsid w:val="00C32574"/>
    <w:rsid w:val="00C32B60"/>
    <w:rsid w:val="00C35DD7"/>
    <w:rsid w:val="00C36714"/>
    <w:rsid w:val="00C370E9"/>
    <w:rsid w:val="00C40C42"/>
    <w:rsid w:val="00C40C69"/>
    <w:rsid w:val="00C41DC0"/>
    <w:rsid w:val="00C43E08"/>
    <w:rsid w:val="00C449D5"/>
    <w:rsid w:val="00C45B50"/>
    <w:rsid w:val="00C462A4"/>
    <w:rsid w:val="00C50077"/>
    <w:rsid w:val="00C52323"/>
    <w:rsid w:val="00C541D7"/>
    <w:rsid w:val="00C548C5"/>
    <w:rsid w:val="00C57518"/>
    <w:rsid w:val="00C579E3"/>
    <w:rsid w:val="00C60411"/>
    <w:rsid w:val="00C61B18"/>
    <w:rsid w:val="00C636DB"/>
    <w:rsid w:val="00C659EE"/>
    <w:rsid w:val="00C6659A"/>
    <w:rsid w:val="00C66835"/>
    <w:rsid w:val="00C672DF"/>
    <w:rsid w:val="00C70E21"/>
    <w:rsid w:val="00C715BE"/>
    <w:rsid w:val="00C71743"/>
    <w:rsid w:val="00C71F19"/>
    <w:rsid w:val="00C73CA3"/>
    <w:rsid w:val="00C746CD"/>
    <w:rsid w:val="00C74998"/>
    <w:rsid w:val="00C75312"/>
    <w:rsid w:val="00C80C31"/>
    <w:rsid w:val="00C831F1"/>
    <w:rsid w:val="00C843A5"/>
    <w:rsid w:val="00C8687A"/>
    <w:rsid w:val="00C9055D"/>
    <w:rsid w:val="00C91FFD"/>
    <w:rsid w:val="00C93741"/>
    <w:rsid w:val="00C94C29"/>
    <w:rsid w:val="00C97DD7"/>
    <w:rsid w:val="00CA3A66"/>
    <w:rsid w:val="00CA4608"/>
    <w:rsid w:val="00CA4C5B"/>
    <w:rsid w:val="00CA5C17"/>
    <w:rsid w:val="00CA61F9"/>
    <w:rsid w:val="00CA7692"/>
    <w:rsid w:val="00CB2F8F"/>
    <w:rsid w:val="00CB3C7A"/>
    <w:rsid w:val="00CB4EAD"/>
    <w:rsid w:val="00CB7714"/>
    <w:rsid w:val="00CB7A0D"/>
    <w:rsid w:val="00CC0886"/>
    <w:rsid w:val="00CC230A"/>
    <w:rsid w:val="00CC5246"/>
    <w:rsid w:val="00CC5362"/>
    <w:rsid w:val="00CC61F9"/>
    <w:rsid w:val="00CC7E61"/>
    <w:rsid w:val="00CD09B4"/>
    <w:rsid w:val="00CD3F9C"/>
    <w:rsid w:val="00CD7FE1"/>
    <w:rsid w:val="00CE357E"/>
    <w:rsid w:val="00CE455D"/>
    <w:rsid w:val="00CF01A9"/>
    <w:rsid w:val="00CF38F7"/>
    <w:rsid w:val="00CF5FA2"/>
    <w:rsid w:val="00CF7D16"/>
    <w:rsid w:val="00D00A05"/>
    <w:rsid w:val="00D00C2D"/>
    <w:rsid w:val="00D041E9"/>
    <w:rsid w:val="00D04392"/>
    <w:rsid w:val="00D055A3"/>
    <w:rsid w:val="00D062D3"/>
    <w:rsid w:val="00D06E7C"/>
    <w:rsid w:val="00D119E8"/>
    <w:rsid w:val="00D13EC2"/>
    <w:rsid w:val="00D15526"/>
    <w:rsid w:val="00D160E0"/>
    <w:rsid w:val="00D1771C"/>
    <w:rsid w:val="00D22268"/>
    <w:rsid w:val="00D22630"/>
    <w:rsid w:val="00D22F17"/>
    <w:rsid w:val="00D244A8"/>
    <w:rsid w:val="00D256E9"/>
    <w:rsid w:val="00D25734"/>
    <w:rsid w:val="00D3072C"/>
    <w:rsid w:val="00D32398"/>
    <w:rsid w:val="00D33C23"/>
    <w:rsid w:val="00D34E02"/>
    <w:rsid w:val="00D35798"/>
    <w:rsid w:val="00D36BB6"/>
    <w:rsid w:val="00D404E4"/>
    <w:rsid w:val="00D413B7"/>
    <w:rsid w:val="00D425EB"/>
    <w:rsid w:val="00D458B2"/>
    <w:rsid w:val="00D46EDA"/>
    <w:rsid w:val="00D47A4C"/>
    <w:rsid w:val="00D5053B"/>
    <w:rsid w:val="00D536D8"/>
    <w:rsid w:val="00D55135"/>
    <w:rsid w:val="00D56483"/>
    <w:rsid w:val="00D6073E"/>
    <w:rsid w:val="00D60FFD"/>
    <w:rsid w:val="00D61074"/>
    <w:rsid w:val="00D61652"/>
    <w:rsid w:val="00D64DFE"/>
    <w:rsid w:val="00D66B66"/>
    <w:rsid w:val="00D670CB"/>
    <w:rsid w:val="00D67BE0"/>
    <w:rsid w:val="00D71152"/>
    <w:rsid w:val="00D74D85"/>
    <w:rsid w:val="00D80B39"/>
    <w:rsid w:val="00D84356"/>
    <w:rsid w:val="00D850A7"/>
    <w:rsid w:val="00D85222"/>
    <w:rsid w:val="00D854B2"/>
    <w:rsid w:val="00D85667"/>
    <w:rsid w:val="00D85A02"/>
    <w:rsid w:val="00D87B6A"/>
    <w:rsid w:val="00D91949"/>
    <w:rsid w:val="00D91B12"/>
    <w:rsid w:val="00D95C7B"/>
    <w:rsid w:val="00D96C8C"/>
    <w:rsid w:val="00D9781D"/>
    <w:rsid w:val="00DA27D7"/>
    <w:rsid w:val="00DA337A"/>
    <w:rsid w:val="00DA3914"/>
    <w:rsid w:val="00DA6059"/>
    <w:rsid w:val="00DB0373"/>
    <w:rsid w:val="00DC0C21"/>
    <w:rsid w:val="00DC194F"/>
    <w:rsid w:val="00DC1B11"/>
    <w:rsid w:val="00DC1F04"/>
    <w:rsid w:val="00DC1F1E"/>
    <w:rsid w:val="00DC3BB6"/>
    <w:rsid w:val="00DC50FF"/>
    <w:rsid w:val="00DD25D9"/>
    <w:rsid w:val="00DD41A6"/>
    <w:rsid w:val="00DD65A3"/>
    <w:rsid w:val="00DD73A8"/>
    <w:rsid w:val="00DE0728"/>
    <w:rsid w:val="00DE1608"/>
    <w:rsid w:val="00DE1FF6"/>
    <w:rsid w:val="00DE2C81"/>
    <w:rsid w:val="00DE33F8"/>
    <w:rsid w:val="00DE3939"/>
    <w:rsid w:val="00DE461F"/>
    <w:rsid w:val="00DE6612"/>
    <w:rsid w:val="00DE6993"/>
    <w:rsid w:val="00DF19E6"/>
    <w:rsid w:val="00DF427F"/>
    <w:rsid w:val="00DF5C69"/>
    <w:rsid w:val="00DF7DB7"/>
    <w:rsid w:val="00E001AF"/>
    <w:rsid w:val="00E003E9"/>
    <w:rsid w:val="00E01844"/>
    <w:rsid w:val="00E02F41"/>
    <w:rsid w:val="00E04BB7"/>
    <w:rsid w:val="00E04F32"/>
    <w:rsid w:val="00E0561C"/>
    <w:rsid w:val="00E10089"/>
    <w:rsid w:val="00E11916"/>
    <w:rsid w:val="00E145BF"/>
    <w:rsid w:val="00E14AC0"/>
    <w:rsid w:val="00E15DD8"/>
    <w:rsid w:val="00E162B3"/>
    <w:rsid w:val="00E1724F"/>
    <w:rsid w:val="00E17621"/>
    <w:rsid w:val="00E20846"/>
    <w:rsid w:val="00E2087C"/>
    <w:rsid w:val="00E21BFB"/>
    <w:rsid w:val="00E224F9"/>
    <w:rsid w:val="00E240A8"/>
    <w:rsid w:val="00E2585A"/>
    <w:rsid w:val="00E27A95"/>
    <w:rsid w:val="00E30C91"/>
    <w:rsid w:val="00E32A50"/>
    <w:rsid w:val="00E4165E"/>
    <w:rsid w:val="00E45090"/>
    <w:rsid w:val="00E46B5E"/>
    <w:rsid w:val="00E47963"/>
    <w:rsid w:val="00E47B54"/>
    <w:rsid w:val="00E50D30"/>
    <w:rsid w:val="00E50DFB"/>
    <w:rsid w:val="00E51DC9"/>
    <w:rsid w:val="00E521C5"/>
    <w:rsid w:val="00E53397"/>
    <w:rsid w:val="00E544A8"/>
    <w:rsid w:val="00E55334"/>
    <w:rsid w:val="00E60A26"/>
    <w:rsid w:val="00E6332B"/>
    <w:rsid w:val="00E667D2"/>
    <w:rsid w:val="00E66915"/>
    <w:rsid w:val="00E672E2"/>
    <w:rsid w:val="00E70447"/>
    <w:rsid w:val="00E71A7C"/>
    <w:rsid w:val="00E71ADC"/>
    <w:rsid w:val="00E72814"/>
    <w:rsid w:val="00E7382C"/>
    <w:rsid w:val="00E7525F"/>
    <w:rsid w:val="00E7564E"/>
    <w:rsid w:val="00E75947"/>
    <w:rsid w:val="00E775DD"/>
    <w:rsid w:val="00E86C04"/>
    <w:rsid w:val="00E9154C"/>
    <w:rsid w:val="00E9275B"/>
    <w:rsid w:val="00E930BC"/>
    <w:rsid w:val="00E937D4"/>
    <w:rsid w:val="00E953A7"/>
    <w:rsid w:val="00EA1217"/>
    <w:rsid w:val="00EA2DA7"/>
    <w:rsid w:val="00EA75F8"/>
    <w:rsid w:val="00EA7E86"/>
    <w:rsid w:val="00EB10C9"/>
    <w:rsid w:val="00EB1990"/>
    <w:rsid w:val="00EB1EA4"/>
    <w:rsid w:val="00EB215A"/>
    <w:rsid w:val="00EB2EEB"/>
    <w:rsid w:val="00EB42E9"/>
    <w:rsid w:val="00EB5DA9"/>
    <w:rsid w:val="00EB7108"/>
    <w:rsid w:val="00EC1AFD"/>
    <w:rsid w:val="00EC21C9"/>
    <w:rsid w:val="00EC37FD"/>
    <w:rsid w:val="00EC3D2C"/>
    <w:rsid w:val="00EC4F6E"/>
    <w:rsid w:val="00ED1C6B"/>
    <w:rsid w:val="00ED21DF"/>
    <w:rsid w:val="00ED36F0"/>
    <w:rsid w:val="00EE101C"/>
    <w:rsid w:val="00EE5377"/>
    <w:rsid w:val="00EE6912"/>
    <w:rsid w:val="00EE7934"/>
    <w:rsid w:val="00EE7991"/>
    <w:rsid w:val="00EF2FE1"/>
    <w:rsid w:val="00EF381C"/>
    <w:rsid w:val="00EF3D9D"/>
    <w:rsid w:val="00EF5FAB"/>
    <w:rsid w:val="00F01F27"/>
    <w:rsid w:val="00F022FD"/>
    <w:rsid w:val="00F02920"/>
    <w:rsid w:val="00F029DE"/>
    <w:rsid w:val="00F02A99"/>
    <w:rsid w:val="00F10235"/>
    <w:rsid w:val="00F1080D"/>
    <w:rsid w:val="00F122F4"/>
    <w:rsid w:val="00F126FA"/>
    <w:rsid w:val="00F139D7"/>
    <w:rsid w:val="00F16B7D"/>
    <w:rsid w:val="00F17C55"/>
    <w:rsid w:val="00F20D76"/>
    <w:rsid w:val="00F21C0D"/>
    <w:rsid w:val="00F21F6F"/>
    <w:rsid w:val="00F244BD"/>
    <w:rsid w:val="00F2793E"/>
    <w:rsid w:val="00F30D0A"/>
    <w:rsid w:val="00F3342B"/>
    <w:rsid w:val="00F33A8D"/>
    <w:rsid w:val="00F37B2D"/>
    <w:rsid w:val="00F40160"/>
    <w:rsid w:val="00F4104A"/>
    <w:rsid w:val="00F411AD"/>
    <w:rsid w:val="00F44D60"/>
    <w:rsid w:val="00F46415"/>
    <w:rsid w:val="00F46847"/>
    <w:rsid w:val="00F47237"/>
    <w:rsid w:val="00F51181"/>
    <w:rsid w:val="00F51B44"/>
    <w:rsid w:val="00F51F2E"/>
    <w:rsid w:val="00F53B04"/>
    <w:rsid w:val="00F54E73"/>
    <w:rsid w:val="00F5549D"/>
    <w:rsid w:val="00F55DE9"/>
    <w:rsid w:val="00F55E68"/>
    <w:rsid w:val="00F56F71"/>
    <w:rsid w:val="00F5765F"/>
    <w:rsid w:val="00F613A5"/>
    <w:rsid w:val="00F61E14"/>
    <w:rsid w:val="00F64561"/>
    <w:rsid w:val="00F64CF3"/>
    <w:rsid w:val="00F662F1"/>
    <w:rsid w:val="00F70847"/>
    <w:rsid w:val="00F70B14"/>
    <w:rsid w:val="00F7387B"/>
    <w:rsid w:val="00F777D7"/>
    <w:rsid w:val="00F8003B"/>
    <w:rsid w:val="00F823C3"/>
    <w:rsid w:val="00F84FC3"/>
    <w:rsid w:val="00F85EF3"/>
    <w:rsid w:val="00F86587"/>
    <w:rsid w:val="00F908FE"/>
    <w:rsid w:val="00F92BF6"/>
    <w:rsid w:val="00F93707"/>
    <w:rsid w:val="00F95927"/>
    <w:rsid w:val="00F96304"/>
    <w:rsid w:val="00F96DC6"/>
    <w:rsid w:val="00F96E0F"/>
    <w:rsid w:val="00FA0403"/>
    <w:rsid w:val="00FA0B99"/>
    <w:rsid w:val="00FA5297"/>
    <w:rsid w:val="00FA55FD"/>
    <w:rsid w:val="00FA5E01"/>
    <w:rsid w:val="00FB27E4"/>
    <w:rsid w:val="00FB4287"/>
    <w:rsid w:val="00FB4E90"/>
    <w:rsid w:val="00FB5C6C"/>
    <w:rsid w:val="00FB668D"/>
    <w:rsid w:val="00FB76B7"/>
    <w:rsid w:val="00FB785E"/>
    <w:rsid w:val="00FB7C55"/>
    <w:rsid w:val="00FC0822"/>
    <w:rsid w:val="00FC2330"/>
    <w:rsid w:val="00FC37CD"/>
    <w:rsid w:val="00FC67A7"/>
    <w:rsid w:val="00FC77DA"/>
    <w:rsid w:val="00FD103A"/>
    <w:rsid w:val="00FD12B2"/>
    <w:rsid w:val="00FD13D2"/>
    <w:rsid w:val="00FD1C7E"/>
    <w:rsid w:val="00FD2A98"/>
    <w:rsid w:val="00FD3B64"/>
    <w:rsid w:val="00FD7C59"/>
    <w:rsid w:val="00FE18CF"/>
    <w:rsid w:val="00FE1C7E"/>
    <w:rsid w:val="00FE4150"/>
    <w:rsid w:val="00FE507C"/>
    <w:rsid w:val="00FE7408"/>
    <w:rsid w:val="00FF20C9"/>
    <w:rsid w:val="00FF45DD"/>
    <w:rsid w:val="00FF5FF4"/>
    <w:rsid w:val="00FF6499"/>
    <w:rsid w:val="00FF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83A13E"/>
  <w15:docId w15:val="{1C055C0E-D32E-044A-BE6E-C1A3360AB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2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A4B0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7E02F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80B67"/>
    <w:pPr>
      <w:spacing w:after="16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80B6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0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B67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B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B67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B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DA2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D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6ED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C15A3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5A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E7564E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D41A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D41A6"/>
  </w:style>
  <w:style w:type="paragraph" w:styleId="Footer">
    <w:name w:val="footer"/>
    <w:basedOn w:val="Normal"/>
    <w:link w:val="FooterChar"/>
    <w:uiPriority w:val="99"/>
    <w:unhideWhenUsed/>
    <w:rsid w:val="00DD41A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D41A6"/>
  </w:style>
  <w:style w:type="character" w:styleId="Hyperlink">
    <w:name w:val="Hyperlink"/>
    <w:basedOn w:val="DefaultParagraphFont"/>
    <w:uiPriority w:val="99"/>
    <w:unhideWhenUsed/>
    <w:rsid w:val="00062EE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E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501D"/>
    <w:pPr>
      <w:spacing w:after="0" w:line="240" w:lineRule="auto"/>
    </w:pPr>
  </w:style>
  <w:style w:type="character" w:customStyle="1" w:styleId="highlight2">
    <w:name w:val="highlight2"/>
    <w:basedOn w:val="DefaultParagraphFont"/>
    <w:rsid w:val="00625D43"/>
  </w:style>
  <w:style w:type="character" w:customStyle="1" w:styleId="ref-journal">
    <w:name w:val="ref-journal"/>
    <w:basedOn w:val="DefaultParagraphFont"/>
    <w:rsid w:val="00FA5297"/>
  </w:style>
  <w:style w:type="character" w:customStyle="1" w:styleId="ref-vol">
    <w:name w:val="ref-vol"/>
    <w:basedOn w:val="DefaultParagraphFont"/>
    <w:rsid w:val="00FA5297"/>
  </w:style>
  <w:style w:type="character" w:customStyle="1" w:styleId="element-citation">
    <w:name w:val="element-citation"/>
    <w:basedOn w:val="DefaultParagraphFont"/>
    <w:rsid w:val="00C80C31"/>
  </w:style>
  <w:style w:type="character" w:customStyle="1" w:styleId="nowrap">
    <w:name w:val="nowrap"/>
    <w:basedOn w:val="DefaultParagraphFont"/>
    <w:rsid w:val="00C80C31"/>
  </w:style>
  <w:style w:type="character" w:customStyle="1" w:styleId="cit-auth">
    <w:name w:val="cit-auth"/>
    <w:basedOn w:val="DefaultParagraphFont"/>
    <w:rsid w:val="004559FB"/>
  </w:style>
  <w:style w:type="character" w:customStyle="1" w:styleId="cit-name-given-names">
    <w:name w:val="cit-name-given-names"/>
    <w:basedOn w:val="DefaultParagraphFont"/>
    <w:rsid w:val="004559FB"/>
  </w:style>
  <w:style w:type="character" w:customStyle="1" w:styleId="cit-name-surname">
    <w:name w:val="cit-name-surname"/>
    <w:basedOn w:val="DefaultParagraphFont"/>
    <w:rsid w:val="004559FB"/>
  </w:style>
  <w:style w:type="character" w:styleId="HTMLCite">
    <w:name w:val="HTML Cite"/>
    <w:basedOn w:val="DefaultParagraphFont"/>
    <w:uiPriority w:val="99"/>
    <w:semiHidden/>
    <w:unhideWhenUsed/>
    <w:rsid w:val="004559FB"/>
    <w:rPr>
      <w:i/>
      <w:iCs/>
    </w:rPr>
  </w:style>
  <w:style w:type="character" w:customStyle="1" w:styleId="cit-article-title">
    <w:name w:val="cit-article-title"/>
    <w:basedOn w:val="DefaultParagraphFont"/>
    <w:rsid w:val="004559FB"/>
  </w:style>
  <w:style w:type="character" w:customStyle="1" w:styleId="cit-vol">
    <w:name w:val="cit-vol"/>
    <w:basedOn w:val="DefaultParagraphFont"/>
    <w:rsid w:val="004559FB"/>
  </w:style>
  <w:style w:type="character" w:customStyle="1" w:styleId="cit-fpage">
    <w:name w:val="cit-fpage"/>
    <w:basedOn w:val="DefaultParagraphFont"/>
    <w:rsid w:val="004559FB"/>
  </w:style>
  <w:style w:type="character" w:customStyle="1" w:styleId="cit-lpage">
    <w:name w:val="cit-lpage"/>
    <w:basedOn w:val="DefaultParagraphFont"/>
    <w:rsid w:val="004559FB"/>
  </w:style>
  <w:style w:type="character" w:customStyle="1" w:styleId="cit-pub-date">
    <w:name w:val="cit-pub-date"/>
    <w:basedOn w:val="DefaultParagraphFont"/>
    <w:rsid w:val="004559FB"/>
  </w:style>
  <w:style w:type="character" w:customStyle="1" w:styleId="cit-pub-id-sep">
    <w:name w:val="cit-pub-id-sep"/>
    <w:basedOn w:val="DefaultParagraphFont"/>
    <w:rsid w:val="004559FB"/>
  </w:style>
  <w:style w:type="character" w:customStyle="1" w:styleId="cit-pub-id">
    <w:name w:val="cit-pub-id"/>
    <w:basedOn w:val="DefaultParagraphFont"/>
    <w:rsid w:val="004559FB"/>
  </w:style>
  <w:style w:type="character" w:customStyle="1" w:styleId="cit-pub-id-scheme-doi">
    <w:name w:val="cit-pub-id-scheme-doi"/>
    <w:basedOn w:val="DefaultParagraphFont"/>
    <w:rsid w:val="004559FB"/>
  </w:style>
  <w:style w:type="character" w:customStyle="1" w:styleId="cit-pub-id-scheme-pmid">
    <w:name w:val="cit-pub-id-scheme-pmid"/>
    <w:basedOn w:val="DefaultParagraphFont"/>
    <w:rsid w:val="004559FB"/>
  </w:style>
  <w:style w:type="character" w:styleId="Strong">
    <w:name w:val="Strong"/>
    <w:basedOn w:val="DefaultParagraphFont"/>
    <w:uiPriority w:val="22"/>
    <w:qFormat/>
    <w:rsid w:val="00173C9B"/>
    <w:rPr>
      <w:b/>
      <w:bCs/>
    </w:rPr>
  </w:style>
  <w:style w:type="character" w:customStyle="1" w:styleId="journal">
    <w:name w:val="journal"/>
    <w:basedOn w:val="DefaultParagraphFont"/>
    <w:rsid w:val="00173C9B"/>
  </w:style>
  <w:style w:type="character" w:customStyle="1" w:styleId="Heading1Char">
    <w:name w:val="Heading 1 Char"/>
    <w:basedOn w:val="DefaultParagraphFont"/>
    <w:link w:val="Heading1"/>
    <w:uiPriority w:val="9"/>
    <w:rsid w:val="005A4B0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basedOn w:val="DefaultParagraphFont"/>
    <w:uiPriority w:val="20"/>
    <w:qFormat/>
    <w:rsid w:val="007350A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047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27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7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8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5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0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E3C094C3A1E4CABF7406BF0B69C42" ma:contentTypeVersion="13" ma:contentTypeDescription="Create a new document." ma:contentTypeScope="" ma:versionID="b05e56e1e0036cd99814f1796db613bd">
  <xsd:schema xmlns:xsd="http://www.w3.org/2001/XMLSchema" xmlns:xs="http://www.w3.org/2001/XMLSchema" xmlns:p="http://schemas.microsoft.com/office/2006/metadata/properties" xmlns:ns1="http://schemas.microsoft.com/sharepoint/v3" xmlns:ns3="763af3a6-f8c5-4657-b0da-f5d1ed18015c" xmlns:ns4="8e0722ed-4827-4bd7-b488-c2279b763e99" targetNamespace="http://schemas.microsoft.com/office/2006/metadata/properties" ma:root="true" ma:fieldsID="0f4a9a806d24586840b11b6658da6e79" ns1:_="" ns3:_="" ns4:_="">
    <xsd:import namespace="http://schemas.microsoft.com/sharepoint/v3"/>
    <xsd:import namespace="763af3a6-f8c5-4657-b0da-f5d1ed18015c"/>
    <xsd:import namespace="8e0722ed-4827-4bd7-b488-c2279b763e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1:_ip_UnifiedCompliancePolicyProperties" minOccurs="0"/>
                <xsd:element ref="ns1:_ip_UnifiedCompliancePolicyUIActio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3af3a6-f8c5-4657-b0da-f5d1ed1801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722ed-4827-4bd7-b488-c2279b763e9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2FB59-21CA-45CE-B9CF-A23379A973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D189F-611D-4B66-9998-9B5F05EDC814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763af3a6-f8c5-4657-b0da-f5d1ed18015c"/>
    <ds:schemaRef ds:uri="http://schemas.openxmlformats.org/package/2006/metadata/core-properties"/>
    <ds:schemaRef ds:uri="http://schemas.microsoft.com/office/2006/documentManagement/types"/>
    <ds:schemaRef ds:uri="8e0722ed-4827-4bd7-b488-c2279b763e9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2A6F8B-5F18-4B8B-B115-37BC40339D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63af3a6-f8c5-4657-b0da-f5d1ed18015c"/>
    <ds:schemaRef ds:uri="8e0722ed-4827-4bd7-b488-c2279b763e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D4A53B-96C1-401B-987B-00B84F655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-Leigh Stephen</dc:creator>
  <cp:keywords/>
  <dc:description/>
  <cp:lastModifiedBy>Johanna Jackson</cp:lastModifiedBy>
  <cp:revision>4</cp:revision>
  <cp:lastPrinted>2018-06-26T14:09:00Z</cp:lastPrinted>
  <dcterms:created xsi:type="dcterms:W3CDTF">2019-09-28T15:15:00Z</dcterms:created>
  <dcterms:modified xsi:type="dcterms:W3CDTF">2019-10-0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E3C094C3A1E4CABF7406BF0B69C42</vt:lpwstr>
  </property>
</Properties>
</file>